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38A49" w14:textId="042F8EA9" w:rsidR="008875C1" w:rsidRPr="00B26DB2" w:rsidRDefault="008875C1" w:rsidP="00E12212">
      <w:pPr>
        <w:widowControl/>
        <w:tabs>
          <w:tab w:val="left" w:pos="11340"/>
        </w:tabs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B26DB2">
        <w:rPr>
          <w:rFonts w:ascii="Arial" w:hAnsi="Arial" w:cs="Arial"/>
          <w:b/>
          <w:color w:val="000000" w:themeColor="text1"/>
          <w:sz w:val="24"/>
          <w:szCs w:val="24"/>
        </w:rPr>
        <w:t>Table 2 Outc</w:t>
      </w:r>
      <w:bookmarkStart w:id="0" w:name="_GoBack"/>
      <w:bookmarkEnd w:id="0"/>
      <w:r w:rsidRPr="00B26DB2">
        <w:rPr>
          <w:rFonts w:ascii="Arial" w:hAnsi="Arial" w:cs="Arial"/>
          <w:b/>
          <w:color w:val="000000" w:themeColor="text1"/>
          <w:sz w:val="24"/>
          <w:szCs w:val="24"/>
        </w:rPr>
        <w:t>omes</w:t>
      </w:r>
      <w:r w:rsidR="002E225A" w:rsidRPr="00B26DB2">
        <w:rPr>
          <w:rFonts w:ascii="Arial" w:hAnsi="Arial" w:cs="Arial"/>
          <w:b/>
          <w:color w:val="000000" w:themeColor="text1"/>
          <w:sz w:val="24"/>
          <w:szCs w:val="24"/>
        </w:rPr>
        <w:t xml:space="preserve"> of 21 </w:t>
      </w:r>
      <w:r w:rsidR="007E003D" w:rsidRPr="00B26DB2">
        <w:rPr>
          <w:rFonts w:ascii="Arial" w:hAnsi="Arial" w:cs="Arial"/>
          <w:b/>
          <w:color w:val="000000" w:themeColor="text1"/>
          <w:sz w:val="24"/>
          <w:szCs w:val="24"/>
        </w:rPr>
        <w:t>patients</w:t>
      </w:r>
      <w:r w:rsidR="002E225A" w:rsidRPr="00B26DB2">
        <w:rPr>
          <w:rFonts w:ascii="Arial" w:hAnsi="Arial" w:cs="Arial"/>
          <w:b/>
          <w:color w:val="000000" w:themeColor="text1"/>
          <w:sz w:val="24"/>
          <w:szCs w:val="24"/>
        </w:rPr>
        <w:t xml:space="preserve"> with vasopressin loading</w:t>
      </w:r>
      <w:r w:rsidR="00E12212">
        <w:rPr>
          <w:rFonts w:ascii="Arial" w:hAnsi="Arial" w:cs="Arial"/>
          <w:b/>
          <w:color w:val="000000" w:themeColor="text1"/>
          <w:sz w:val="24"/>
          <w:szCs w:val="24"/>
        </w:rPr>
        <w:tab/>
      </w:r>
    </w:p>
    <w:p w14:paraId="08021BC8" w14:textId="074B129B" w:rsidR="00741E4D" w:rsidRPr="00B26DB2" w:rsidRDefault="002E225A" w:rsidP="00C8154A">
      <w:pPr>
        <w:rPr>
          <w:rFonts w:ascii="Arial" w:hAnsi="Arial" w:cs="Arial"/>
          <w:color w:val="000000" w:themeColor="text1"/>
          <w:sz w:val="24"/>
          <w:szCs w:val="24"/>
        </w:rPr>
      </w:pPr>
      <w:r w:rsidRPr="00B26DB2">
        <w:rPr>
          <w:rFonts w:ascii="Arial" w:hAnsi="Arial" w:cs="Arial"/>
          <w:color w:val="000000" w:themeColor="text1"/>
          <w:sz w:val="24"/>
          <w:szCs w:val="24"/>
        </w:rPr>
        <w:t xml:space="preserve">SBP, systolic blood pressure, DBP, diastolic blood pressure; MAP, mean arterial pressure; HR, heart rate; </w:t>
      </w:r>
      <w:r w:rsidR="00F452BA" w:rsidRPr="00B26DB2">
        <w:rPr>
          <w:rFonts w:ascii="Arial" w:hAnsi="Arial" w:cs="Arial"/>
          <w:color w:val="000000" w:themeColor="text1"/>
          <w:sz w:val="24"/>
          <w:szCs w:val="24"/>
        </w:rPr>
        <w:t xml:space="preserve">CVP, central venous pressure; </w:t>
      </w:r>
      <w:r w:rsidRPr="00B26DB2">
        <w:rPr>
          <w:rFonts w:ascii="Arial" w:hAnsi="Arial" w:cs="Arial"/>
          <w:color w:val="000000" w:themeColor="text1"/>
          <w:sz w:val="24"/>
          <w:szCs w:val="24"/>
        </w:rPr>
        <w:t xml:space="preserve">CAI, catecholamine index; </w:t>
      </w:r>
      <w:r w:rsidR="005E1E61" w:rsidRPr="00B26DB2">
        <w:rPr>
          <w:rFonts w:ascii="Arial" w:hAnsi="Arial" w:cs="Arial"/>
          <w:color w:val="000000" w:themeColor="text1"/>
          <w:sz w:val="24"/>
          <w:szCs w:val="24"/>
        </w:rPr>
        <w:t>ICU</w:t>
      </w:r>
      <w:r w:rsidR="006C4A9C" w:rsidRPr="00B26DB2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5E1E61" w:rsidRPr="00B26DB2">
        <w:rPr>
          <w:rFonts w:ascii="Arial" w:hAnsi="Arial" w:cs="Arial"/>
          <w:color w:val="000000" w:themeColor="text1"/>
          <w:sz w:val="24"/>
          <w:szCs w:val="24"/>
        </w:rPr>
        <w:t>intensive care unit</w:t>
      </w:r>
    </w:p>
    <w:p w14:paraId="3397A604" w14:textId="78F58625" w:rsidR="0069241E" w:rsidRPr="00B26DB2" w:rsidRDefault="0069241E" w:rsidP="00C8154A">
      <w:pPr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B26DB2">
        <w:rPr>
          <w:rFonts w:ascii="Arial" w:hAnsi="Arial" w:cs="Arial"/>
          <w:color w:val="000000" w:themeColor="text1"/>
        </w:rPr>
        <w:fldChar w:fldCharType="begin"/>
      </w:r>
      <w:r w:rsidRPr="00B26DB2">
        <w:rPr>
          <w:rFonts w:ascii="Arial" w:hAnsi="Arial" w:cs="Arial"/>
          <w:color w:val="000000" w:themeColor="text1"/>
        </w:rPr>
        <w:instrText xml:space="preserve"> LINK </w:instrText>
      </w:r>
      <w:r w:rsidR="000E5F48">
        <w:rPr>
          <w:rFonts w:ascii="Arial" w:hAnsi="Arial" w:cs="Arial"/>
          <w:color w:val="000000" w:themeColor="text1"/>
        </w:rPr>
        <w:instrText>Excel.Sheet.12</w:instrText>
      </w:r>
      <w:r w:rsidR="000E5F48">
        <w:rPr>
          <w:rFonts w:ascii="Arial" w:hAnsi="Arial" w:cs="Arial" w:hint="eastAsia"/>
          <w:color w:val="000000" w:themeColor="text1"/>
        </w:rPr>
        <w:instrText xml:space="preserve"> "C:\\Users\\Kensuke Nakamura\\Dropbox\\VALORstudy\\tables</w:instrText>
      </w:r>
      <w:r w:rsidR="000E5F48">
        <w:rPr>
          <w:rFonts w:ascii="Arial" w:hAnsi="Arial" w:cs="Arial" w:hint="eastAsia"/>
          <w:color w:val="000000" w:themeColor="text1"/>
        </w:rPr>
        <w:instrText>最終</w:instrText>
      </w:r>
      <w:r w:rsidR="000E5F48">
        <w:rPr>
          <w:rFonts w:ascii="Arial" w:hAnsi="Arial" w:cs="Arial" w:hint="eastAsia"/>
          <w:color w:val="000000" w:themeColor="text1"/>
        </w:rPr>
        <w:instrText>.xlsx"</w:instrText>
      </w:r>
      <w:r w:rsidR="000E5F48">
        <w:rPr>
          <w:rFonts w:ascii="Arial" w:hAnsi="Arial" w:cs="Arial"/>
          <w:color w:val="000000" w:themeColor="text1"/>
        </w:rPr>
        <w:instrText xml:space="preserve"> Sheet1!R3C1:R24C24 </w:instrText>
      </w:r>
      <w:r w:rsidRPr="00B26DB2">
        <w:rPr>
          <w:rFonts w:ascii="Arial" w:hAnsi="Arial" w:cs="Arial"/>
          <w:color w:val="000000" w:themeColor="text1"/>
        </w:rPr>
        <w:instrText xml:space="preserve">\a \f 4 \h  \* MERGEFORMAT </w:instrText>
      </w:r>
      <w:r w:rsidRPr="00B26DB2">
        <w:rPr>
          <w:rFonts w:ascii="Arial" w:hAnsi="Arial" w:cs="Arial"/>
          <w:color w:val="000000" w:themeColor="text1"/>
        </w:rPr>
        <w:fldChar w:fldCharType="separate"/>
      </w:r>
    </w:p>
    <w:tbl>
      <w:tblPr>
        <w:tblW w:w="279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3"/>
        <w:gridCol w:w="1016"/>
        <w:gridCol w:w="1132"/>
        <w:gridCol w:w="883"/>
        <w:gridCol w:w="904"/>
        <w:gridCol w:w="947"/>
        <w:gridCol w:w="814"/>
        <w:gridCol w:w="988"/>
        <w:gridCol w:w="986"/>
        <w:gridCol w:w="1008"/>
        <w:gridCol w:w="1014"/>
        <w:gridCol w:w="893"/>
        <w:gridCol w:w="761"/>
        <w:gridCol w:w="709"/>
        <w:gridCol w:w="992"/>
        <w:gridCol w:w="992"/>
        <w:gridCol w:w="1008"/>
        <w:gridCol w:w="1583"/>
        <w:gridCol w:w="1626"/>
        <w:gridCol w:w="1568"/>
        <w:gridCol w:w="1164"/>
        <w:gridCol w:w="1525"/>
        <w:gridCol w:w="1360"/>
        <w:gridCol w:w="1153"/>
        <w:gridCol w:w="1060"/>
        <w:gridCol w:w="1164"/>
      </w:tblGrid>
      <w:tr w:rsidR="00CA36A6" w:rsidRPr="00B26DB2" w14:paraId="557AFA1C" w14:textId="77777777" w:rsidTr="00CA36A6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2579" w14:textId="095F99B0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ca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6DB2" w14:textId="6B2D9980" w:rsidR="00CA36A6" w:rsidRPr="009603A8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603A8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4"/>
                <w:szCs w:val="14"/>
              </w:rPr>
              <w:t>vasopressin hour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067BA" w14:textId="6A8B259E" w:rsidR="00CA36A6" w:rsidRPr="009603A8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603A8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v</w:t>
            </w:r>
            <w:r w:rsidRPr="009603A8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sopressin from shock onset</w:t>
            </w:r>
          </w:p>
          <w:p w14:paraId="3A17167F" w14:textId="6E1DD159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</w:t>
            </w:r>
            <w:r w:rsidRPr="009603A8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our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1E3B" w14:textId="259E0448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re SBP mmH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8BBC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re DBP mmH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7E05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re MAP mmH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4DAC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re HR /mi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A0BE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VP mmH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6A06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SBP mmH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2938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DBP mmHg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164D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MAP mmHg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29FD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HR /mi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E924C" w14:textId="6E49464E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A36A6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CA36A6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re NOA</w:t>
            </w:r>
          </w:p>
          <w:p w14:paraId="435E0C5B" w14:textId="7DDDD55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eastAsia="Yu Gothic" w:hAnsi="Arial" w:cs="Arial" w:hint="eastAsia"/>
                <w:b/>
                <w:bCs/>
                <w:color w:val="000000" w:themeColor="text1"/>
                <w:kern w:val="0"/>
                <w:sz w:val="10"/>
                <w:szCs w:val="10"/>
              </w:rPr>
              <w:t>μ</w:t>
            </w:r>
            <w:r w:rsidRPr="00CA36A6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10"/>
                <w:szCs w:val="10"/>
              </w:rPr>
              <w:t>g/kg/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BA95" w14:textId="595F982E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re CA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C0B8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2h CA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1D7A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4h CA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817F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ost 6h CAI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DD79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rine output pre-2h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39DC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rine output 2h-4h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6AAA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rine output 4h-6h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C903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digital ischemi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35FC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esenteric ische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B95E" w14:textId="70877449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yocardial ischemi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4D85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ortal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E99F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CU stay day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2772" w14:textId="77777777" w:rsidR="00CA36A6" w:rsidRPr="00B26DB2" w:rsidRDefault="00CA36A6" w:rsidP="0069241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ospital stay days</w:t>
            </w:r>
          </w:p>
        </w:tc>
      </w:tr>
      <w:tr w:rsidR="00CA36A6" w:rsidRPr="00B26DB2" w14:paraId="3FFE9B80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8C4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3D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6147" w14:textId="1E14E31D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4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1FE2" w14:textId="22C6E5E6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B7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E05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65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BB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080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67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AD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CA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98C4" w14:textId="3C36AC06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694" w14:textId="0A0CCB4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BA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69B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E46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297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C9B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6B9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2DF" w14:textId="5087594C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40DF" w14:textId="5353F5F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9F61" w14:textId="4BA754AA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32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B3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58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</w:tr>
      <w:tr w:rsidR="00CA36A6" w:rsidRPr="00B26DB2" w14:paraId="7C10395E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6713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B1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AB81" w14:textId="22598629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15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383A" w14:textId="7C96A786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2E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93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96E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02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0A6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BA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DF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5D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2330" w14:textId="1872302F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C8D" w14:textId="21975F5C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7BB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AA7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DA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7B7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1BA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230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263" w14:textId="1B51F37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C307" w14:textId="0E6480FA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CD4" w14:textId="0CD95DF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6D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EF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4D2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</w:tr>
      <w:tr w:rsidR="00CA36A6" w:rsidRPr="00B26DB2" w14:paraId="2B61AAAE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7AF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3D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6CEE" w14:textId="5F7C9654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10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3A4" w14:textId="00B1360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E3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08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FA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24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090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B58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BB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0C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18F6" w14:textId="6FAF31EB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590" w14:textId="697CCF5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04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FAE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1D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26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D2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2B9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9F43" w14:textId="60B26B1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6A9" w14:textId="15D8872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249" w14:textId="59B30AB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0C2" w14:textId="61AC208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551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1F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</w:tr>
      <w:tr w:rsidR="00CA36A6" w:rsidRPr="00B26DB2" w14:paraId="46DE822D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A8E8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20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6B8B" w14:textId="49A000A3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C0B" w14:textId="25C9BDC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1E3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73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17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7A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92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6E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CE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BD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0259" w14:textId="2F1B0314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F1A" w14:textId="0E0C7A99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D5E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A88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58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A0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9A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54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42B" w14:textId="166A8BE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3F81" w14:textId="55FC847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EF17" w14:textId="4389030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3D0" w14:textId="14839E8A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DB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66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8</w:t>
            </w:r>
          </w:p>
        </w:tc>
      </w:tr>
      <w:tr w:rsidR="00CA36A6" w:rsidRPr="00B26DB2" w14:paraId="4D83CBA6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9F1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1B5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FC76" w14:textId="1A454B2D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168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498" w14:textId="4B078E3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03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AD4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BB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DF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EDC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B6D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9D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1D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D858" w14:textId="3A51CFBC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378" w14:textId="070EBDB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9B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F78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B0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87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18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C1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B697" w14:textId="284850B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671" w14:textId="4F5CC13A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2FE" w14:textId="2FD69FD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13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79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38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2</w:t>
            </w:r>
          </w:p>
        </w:tc>
      </w:tr>
      <w:tr w:rsidR="00CA36A6" w:rsidRPr="00B26DB2" w14:paraId="32F42F9A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8EF2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C7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FDA1" w14:textId="6F61CEA4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0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5A1C" w14:textId="6770351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AC5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94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63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98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CD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44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0D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C9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6639" w14:textId="6F9B4559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47C" w14:textId="05259C4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D8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4F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54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283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AD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28D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E464" w14:textId="428847A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CF72" w14:textId="6DE6DE1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1510" w14:textId="7D0C817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000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24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AE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</w:tr>
      <w:tr w:rsidR="00CA36A6" w:rsidRPr="00B26DB2" w14:paraId="2AFBA309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820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40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CC9E" w14:textId="16416CDB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18FA" w14:textId="5EFF009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B6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3F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7E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B0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75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30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56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AE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1437" w14:textId="32C0504F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C7F" w14:textId="04A64EC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70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91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59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C37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EE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41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666" w14:textId="76921B4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672" w14:textId="5376D109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6084" w14:textId="545B811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E45" w14:textId="1865BFE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08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E36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</w:tr>
      <w:tr w:rsidR="00CA36A6" w:rsidRPr="00B26DB2" w14:paraId="17E1E221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817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E95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CB86" w14:textId="66F9CA06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DCF" w14:textId="4701C91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8A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C9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27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0C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8C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37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38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12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679D" w14:textId="16D5AC9C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29D5" w14:textId="18568AF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A31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E44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F3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8B6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25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D6B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90A" w14:textId="6BECC0A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04F" w14:textId="3C35D31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AEC" w14:textId="52B3A84B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0BA" w14:textId="127F6AAB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A61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88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</w:tr>
      <w:tr w:rsidR="00CA36A6" w:rsidRPr="00B26DB2" w14:paraId="4BB2620E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9BB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83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4A30" w14:textId="17C8386D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10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755" w14:textId="500BA38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DCB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16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85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B8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1C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EE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DD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B9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263D" w14:textId="1E4BA235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F32" w14:textId="421CDBFC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73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AC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90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C2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D6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69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B591" w14:textId="50B7637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A6D" w14:textId="534D32F6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DC4" w14:textId="193991D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DB3" w14:textId="3D2BD79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A92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8D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5</w:t>
            </w:r>
          </w:p>
        </w:tc>
      </w:tr>
      <w:tr w:rsidR="00CA36A6" w:rsidRPr="00B26DB2" w14:paraId="115B276A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8B6E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45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DC3C" w14:textId="772964D1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8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624" w14:textId="12C0F7D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E02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3C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3E5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84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A72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39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0A7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53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9291" w14:textId="569A944F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165" w14:textId="1A37EE3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E8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F6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75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8D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C8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BA8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1AC4" w14:textId="4D967A6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F9E" w14:textId="6A7F13F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EEC7" w14:textId="5030769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2D7" w14:textId="55FBBCC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75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70E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6</w:t>
            </w:r>
          </w:p>
        </w:tc>
      </w:tr>
      <w:tr w:rsidR="00CA36A6" w:rsidRPr="00B26DB2" w14:paraId="6490E1A1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5E3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12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8294" w14:textId="0A0DA11D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64D" w14:textId="263D973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28F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24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97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32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86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4E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6C8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398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6469" w14:textId="0338785D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81F" w14:textId="2CF2C0E9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DA7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0C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CA1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36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E2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CDF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1A2" w14:textId="109250A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EB4" w14:textId="4CDF77D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39D" w14:textId="52D5C58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F0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61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BF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</w:tr>
      <w:tr w:rsidR="00CA36A6" w:rsidRPr="00B26DB2" w14:paraId="4B1C9510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1AB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15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9D8C" w14:textId="47EA7A53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3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6BD" w14:textId="2A4435B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C3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F3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ED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C4C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5AA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D05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24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32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152D" w14:textId="286E3D36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446" w14:textId="501C121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41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B87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062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3F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A8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09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5E4F" w14:textId="403247D6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A1A3" w14:textId="0215C91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91D" w14:textId="3582F6F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F16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57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054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</w:tr>
      <w:tr w:rsidR="00CA36A6" w:rsidRPr="00B26DB2" w14:paraId="11ACD3A2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4F6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54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CB63" w14:textId="0963A31D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6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35D" w14:textId="65C4B9F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7DD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51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C72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34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7AC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C7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45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732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1DC9" w14:textId="282F07A7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273" w14:textId="4BAF5AFB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DC1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82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51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502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65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B9A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76B" w14:textId="298C67B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87FB" w14:textId="1C985A8B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864B" w14:textId="5370976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A7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55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14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</w:tr>
      <w:tr w:rsidR="00CA36A6" w:rsidRPr="00B26DB2" w14:paraId="4C31806F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A23A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3A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F761" w14:textId="4E7544A9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5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284" w14:textId="036D779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C4A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E8B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22A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24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20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5A8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46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20B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24FC" w14:textId="2F4563A4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A78" w14:textId="007D704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B68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08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F5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C65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A0E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27E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062" w14:textId="6EC976F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F2D" w14:textId="5B76E70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770" w14:textId="270F3AB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894" w14:textId="3585620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70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96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</w:t>
            </w:r>
          </w:p>
        </w:tc>
      </w:tr>
      <w:tr w:rsidR="00CA36A6" w:rsidRPr="00B26DB2" w14:paraId="3786BB46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F1F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E83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FD58" w14:textId="03D7D8EC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22F" w14:textId="696F07D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BB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EB6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F1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95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89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D0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C5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CC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10B6" w14:textId="140C597B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D9D" w14:textId="55BFBA4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170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3CF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85E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55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66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4D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975" w14:textId="7186C13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913" w14:textId="4E599EF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30E3" w14:textId="071D06EA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5D23" w14:textId="590F651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FE6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847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</w:tr>
      <w:tr w:rsidR="00CA36A6" w:rsidRPr="00B26DB2" w14:paraId="3DF934AA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3170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7AB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65C6" w14:textId="0AA97AD4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3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C73" w14:textId="0C83150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AA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6F5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70C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A4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AD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4E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05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15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9BF0" w14:textId="38D1816D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E1EC" w14:textId="3B9CEFC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79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37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8C3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A76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94D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E4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FE0" w14:textId="2B6FB13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EC4" w14:textId="109B426A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+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1ED" w14:textId="4ED4030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A1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7F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01E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</w:t>
            </w:r>
          </w:p>
        </w:tc>
      </w:tr>
      <w:tr w:rsidR="00CA36A6" w:rsidRPr="00B26DB2" w14:paraId="415156BB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29D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73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DE4F" w14:textId="22D9C71F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6EE" w14:textId="650C0C6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76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ECD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4E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CE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FA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C80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C2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D96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B2FB" w14:textId="585EFFD9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6961" w14:textId="7573017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3D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4A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197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3B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1F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B7C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15C0" w14:textId="1C87920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307" w14:textId="34127EE9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69EF" w14:textId="20874C3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E039" w14:textId="3EA4F69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1D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53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1</w:t>
            </w:r>
          </w:p>
        </w:tc>
      </w:tr>
      <w:tr w:rsidR="00CA36A6" w:rsidRPr="00B26DB2" w14:paraId="1F662823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B08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CFB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32E2" w14:textId="17B8BB45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51FC" w14:textId="056E4A54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F45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FA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2FC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BE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80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02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CE8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D3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40C1" w14:textId="4F8A0C16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BFF" w14:textId="53DE1A2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54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E9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48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D7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3CF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F9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A65A" w14:textId="5361E72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23D" w14:textId="10FA4AB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EA2" w14:textId="68D6E6A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29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FFDA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0D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</w:t>
            </w:r>
          </w:p>
        </w:tc>
      </w:tr>
      <w:tr w:rsidR="00CA36A6" w:rsidRPr="00B26DB2" w14:paraId="1BAC04CE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8AC0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EE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AB65" w14:textId="24F4F2BA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7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1430" w14:textId="1B7AF50D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235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B43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2B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92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A6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D9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13F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ED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BE10" w14:textId="7DFE832D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089" w14:textId="4DC9DAA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DF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12D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B8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5B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D73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63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F3A" w14:textId="77C4AC3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493" w14:textId="09FE57E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2A9" w14:textId="0D336FA1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D45" w14:textId="59941E1F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FBA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B38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</w:tr>
      <w:tr w:rsidR="00CA36A6" w:rsidRPr="00B26DB2" w14:paraId="293873FB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69B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4F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A4CC" w14:textId="641086EF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2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D88F" w14:textId="421719F5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28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E2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19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28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D40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6F9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6D8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B7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E42B" w14:textId="27FB57BA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0194" w14:textId="49E948A6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CB2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20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A5C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08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A1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2665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C36" w14:textId="7BBB299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F690" w14:textId="7F0A05E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97D9" w14:textId="10AECE6B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01C" w14:textId="2254785C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AD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2D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</w:t>
            </w:r>
          </w:p>
        </w:tc>
      </w:tr>
      <w:tr w:rsidR="00CA36A6" w:rsidRPr="00B26DB2" w14:paraId="0AA390AF" w14:textId="77777777" w:rsidTr="00E12212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C69" w14:textId="77777777" w:rsidR="00CA36A6" w:rsidRPr="00B26DB2" w:rsidRDefault="00CA36A6" w:rsidP="00CA36A6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C3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70FF" w14:textId="691575F5" w:rsidR="00CA36A6" w:rsidRPr="009603A8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603A8">
              <w:rPr>
                <w:rFonts w:ascii="Arial" w:hAnsi="Arial" w:cs="Arial"/>
                <w:color w:val="000000"/>
                <w:sz w:val="22"/>
              </w:rPr>
              <w:t xml:space="preserve">7.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95A" w14:textId="6FFDE2F3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1F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1C6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DC0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9E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3E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3D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6CF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EA8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97F9" w14:textId="70613024" w:rsidR="00CA36A6" w:rsidRPr="00CA36A6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CA36A6">
              <w:rPr>
                <w:rFonts w:ascii="Arial" w:hAnsi="Arial" w:cs="Arial"/>
                <w:color w:val="000000"/>
                <w:sz w:val="22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323" w14:textId="0C0213A0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0B7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45DE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304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13B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09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C3FD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AE88" w14:textId="38E8A86E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675A" w14:textId="2E4BC9B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E0A1" w14:textId="06038338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−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0C5" w14:textId="1D9A26E2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urviv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F11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F6C" w14:textId="77777777" w:rsidR="00CA36A6" w:rsidRPr="00B26DB2" w:rsidRDefault="00CA36A6" w:rsidP="00CA36A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B26DB2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51</w:t>
            </w:r>
          </w:p>
        </w:tc>
      </w:tr>
    </w:tbl>
    <w:p w14:paraId="3FCA19E1" w14:textId="15BF083A" w:rsidR="00741E4D" w:rsidRPr="00B26DB2" w:rsidRDefault="0069241E" w:rsidP="00C8154A">
      <w:pPr>
        <w:rPr>
          <w:rFonts w:ascii="Arial" w:hAnsi="Arial" w:cs="Arial"/>
          <w:color w:val="000000" w:themeColor="text1"/>
          <w:sz w:val="24"/>
          <w:szCs w:val="24"/>
        </w:rPr>
      </w:pPr>
      <w:r w:rsidRPr="00B26DB2">
        <w:rPr>
          <w:rFonts w:ascii="Arial" w:hAnsi="Arial" w:cs="Arial"/>
          <w:color w:val="000000" w:themeColor="text1"/>
          <w:sz w:val="24"/>
          <w:szCs w:val="24"/>
        </w:rPr>
        <w:fldChar w:fldCharType="end"/>
      </w:r>
    </w:p>
    <w:p w14:paraId="35CA2739" w14:textId="77777777" w:rsidR="00741E4D" w:rsidRPr="00B26DB2" w:rsidRDefault="00741E4D" w:rsidP="00C8154A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741E4D" w:rsidRPr="00B26DB2" w:rsidSect="007D09FB">
      <w:footerReference w:type="default" r:id="rId9"/>
      <w:pgSz w:w="11907" w:h="22680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0EC10" w14:textId="77777777" w:rsidR="00370C8E" w:rsidRDefault="00370C8E" w:rsidP="005E2D85">
      <w:r>
        <w:separator/>
      </w:r>
    </w:p>
  </w:endnote>
  <w:endnote w:type="continuationSeparator" w:id="0">
    <w:p w14:paraId="553A6176" w14:textId="77777777" w:rsidR="00370C8E" w:rsidRDefault="00370C8E" w:rsidP="005E2D85">
      <w:r>
        <w:continuationSeparator/>
      </w:r>
    </w:p>
  </w:endnote>
  <w:endnote w:type="continuationNotice" w:id="1">
    <w:p w14:paraId="64D654E7" w14:textId="77777777" w:rsidR="00370C8E" w:rsidRDefault="00370C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4E835" w14:textId="77777777" w:rsidR="00E12212" w:rsidRPr="00023C9C" w:rsidRDefault="00E12212">
    <w:pPr>
      <w:pStyle w:val="Footer"/>
      <w:jc w:val="center"/>
      <w:rPr>
        <w:rFonts w:ascii="Arial" w:hAnsi="Arial" w:cs="Arial"/>
      </w:rPr>
    </w:pPr>
    <w:r w:rsidRPr="00023C9C">
      <w:rPr>
        <w:rFonts w:ascii="Arial" w:hAnsi="Arial" w:cs="Arial"/>
      </w:rPr>
      <w:fldChar w:fldCharType="begin"/>
    </w:r>
    <w:r w:rsidRPr="00023C9C">
      <w:rPr>
        <w:rFonts w:ascii="Arial" w:hAnsi="Arial" w:cs="Arial"/>
      </w:rPr>
      <w:instrText>PAGE   \* MERGEFORMAT</w:instrText>
    </w:r>
    <w:r w:rsidRPr="00023C9C">
      <w:rPr>
        <w:rFonts w:ascii="Arial" w:hAnsi="Arial" w:cs="Arial"/>
      </w:rPr>
      <w:fldChar w:fldCharType="separate"/>
    </w:r>
    <w:r w:rsidR="007D09FB" w:rsidRPr="007D09FB">
      <w:rPr>
        <w:rFonts w:ascii="Arial" w:hAnsi="Arial" w:cs="Arial"/>
        <w:noProof/>
        <w:lang w:val="ja-JP"/>
      </w:rPr>
      <w:t>1</w:t>
    </w:r>
    <w:r w:rsidRPr="00023C9C">
      <w:rPr>
        <w:rFonts w:ascii="Arial" w:hAnsi="Arial" w:cs="Arial"/>
      </w:rPr>
      <w:fldChar w:fldCharType="end"/>
    </w:r>
  </w:p>
  <w:p w14:paraId="428D31D0" w14:textId="77777777" w:rsidR="00E12212" w:rsidRPr="00023C9C" w:rsidRDefault="00E1221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8DBB74" w14:textId="77777777" w:rsidR="00370C8E" w:rsidRDefault="00370C8E" w:rsidP="005E2D85">
      <w:r>
        <w:separator/>
      </w:r>
    </w:p>
  </w:footnote>
  <w:footnote w:type="continuationSeparator" w:id="0">
    <w:p w14:paraId="7C387D02" w14:textId="77777777" w:rsidR="00370C8E" w:rsidRDefault="00370C8E" w:rsidP="005E2D85">
      <w:r>
        <w:continuationSeparator/>
      </w:r>
    </w:p>
  </w:footnote>
  <w:footnote w:type="continuationNotice" w:id="1">
    <w:p w14:paraId="686EB784" w14:textId="77777777" w:rsidR="00370C8E" w:rsidRDefault="00370C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DF67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F629A74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2">
    <w:nsid w:val="FFFFFF7D"/>
    <w:multiLevelType w:val="singleLevel"/>
    <w:tmpl w:val="E9923A1A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3">
    <w:nsid w:val="FFFFFF7E"/>
    <w:multiLevelType w:val="singleLevel"/>
    <w:tmpl w:val="152A2E24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4">
    <w:nsid w:val="FFFFFF7F"/>
    <w:multiLevelType w:val="singleLevel"/>
    <w:tmpl w:val="DECCD156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5">
    <w:nsid w:val="FFFFFF80"/>
    <w:multiLevelType w:val="singleLevel"/>
    <w:tmpl w:val="D4F2C794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A104A970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1378640C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52E8217C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923445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1D9C693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>
    <w:nsid w:val="16394165"/>
    <w:multiLevelType w:val="hybridMultilevel"/>
    <w:tmpl w:val="D1C4E83C"/>
    <w:lvl w:ilvl="0" w:tplc="83D4E6A6">
      <w:start w:val="3"/>
      <w:numFmt w:val="bullet"/>
      <w:lvlText w:val="・"/>
      <w:lvlJc w:val="left"/>
      <w:pPr>
        <w:ind w:left="480" w:hanging="48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250C0892"/>
    <w:multiLevelType w:val="hybridMultilevel"/>
    <w:tmpl w:val="D51C4510"/>
    <w:lvl w:ilvl="0" w:tplc="F5C87C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262511F0"/>
    <w:multiLevelType w:val="hybridMultilevel"/>
    <w:tmpl w:val="B8ECE53C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4">
    <w:nsid w:val="3669245F"/>
    <w:multiLevelType w:val="hybridMultilevel"/>
    <w:tmpl w:val="23024B80"/>
    <w:lvl w:ilvl="0" w:tplc="618EE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3F4D210E"/>
    <w:multiLevelType w:val="hybridMultilevel"/>
    <w:tmpl w:val="10120994"/>
    <w:lvl w:ilvl="0" w:tplc="52C0EBE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>
    <w:nsid w:val="42711D5C"/>
    <w:multiLevelType w:val="hybridMultilevel"/>
    <w:tmpl w:val="9C76F788"/>
    <w:lvl w:ilvl="0" w:tplc="ADA8B648">
      <w:start w:val="1"/>
      <w:numFmt w:val="decimalFullWidth"/>
      <w:lvlText w:val="%1．"/>
      <w:lvlJc w:val="left"/>
      <w:pPr>
        <w:ind w:left="440" w:hanging="44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7">
    <w:nsid w:val="565C44FE"/>
    <w:multiLevelType w:val="multilevel"/>
    <w:tmpl w:val="FF6A23CC"/>
    <w:lvl w:ilvl="0">
      <w:start w:val="1"/>
      <w:numFmt w:val="decimal"/>
      <w:pStyle w:val="Heading1"/>
      <w:suff w:val="space"/>
      <w:lvlText w:val="第%1章"/>
      <w:lvlJc w:val="left"/>
      <w:pPr>
        <w:ind w:left="595" w:hanging="595"/>
      </w:pPr>
      <w:rPr>
        <w:rFonts w:cs="Times New Roman" w:hint="eastAsia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39" w:hanging="539"/>
      </w:pPr>
      <w:rPr>
        <w:rFonts w:ascii="Arial" w:hAnsi="Arial" w:cs="Arial" w:hint="default"/>
        <w:sz w:val="32"/>
        <w:szCs w:val="32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09" w:hanging="709"/>
      </w:pPr>
      <w:rPr>
        <w:rFonts w:cs="Times New Roman" w:hint="eastAsia"/>
        <w:b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66" w:hanging="766"/>
      </w:pPr>
      <w:rPr>
        <w:rFonts w:cs="Times New Roman" w:hint="eastAsia"/>
        <w:b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cs="Times New Roman"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cs="Times New Roman"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cs="Times New Roman"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cs="Times New Roman"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cs="Times New Roman" w:hint="eastAsia"/>
      </w:rPr>
    </w:lvl>
  </w:abstractNum>
  <w:abstractNum w:abstractNumId="18">
    <w:nsid w:val="6705042F"/>
    <w:multiLevelType w:val="hybridMultilevel"/>
    <w:tmpl w:val="5CF24ADE"/>
    <w:lvl w:ilvl="0" w:tplc="324A9742">
      <w:start w:val="1"/>
      <w:numFmt w:val="decimal"/>
      <w:lvlText w:val="(%1)"/>
      <w:lvlJc w:val="left"/>
      <w:pPr>
        <w:ind w:left="8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70" w:hanging="420"/>
      </w:pPr>
    </w:lvl>
    <w:lvl w:ilvl="3" w:tplc="0409000F" w:tentative="1">
      <w:start w:val="1"/>
      <w:numFmt w:val="decimal"/>
      <w:lvlText w:val="%4."/>
      <w:lvlJc w:val="left"/>
      <w:pPr>
        <w:ind w:left="2190" w:hanging="420"/>
      </w:pPr>
    </w:lvl>
    <w:lvl w:ilvl="4" w:tplc="04090017" w:tentative="1">
      <w:start w:val="1"/>
      <w:numFmt w:val="aiueoFullWidth"/>
      <w:lvlText w:val="(%5)"/>
      <w:lvlJc w:val="left"/>
      <w:pPr>
        <w:ind w:left="261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30" w:hanging="420"/>
      </w:pPr>
    </w:lvl>
    <w:lvl w:ilvl="6" w:tplc="0409000F" w:tentative="1">
      <w:start w:val="1"/>
      <w:numFmt w:val="decimal"/>
      <w:lvlText w:val="%7."/>
      <w:lvlJc w:val="left"/>
      <w:pPr>
        <w:ind w:left="3450" w:hanging="420"/>
      </w:pPr>
    </w:lvl>
    <w:lvl w:ilvl="7" w:tplc="04090017" w:tentative="1">
      <w:start w:val="1"/>
      <w:numFmt w:val="aiueoFullWidth"/>
      <w:lvlText w:val="(%8)"/>
      <w:lvlJc w:val="left"/>
      <w:pPr>
        <w:ind w:left="387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90" w:hanging="420"/>
      </w:pPr>
    </w:lvl>
  </w:abstractNum>
  <w:abstractNum w:abstractNumId="19">
    <w:nsid w:val="6F7C3B38"/>
    <w:multiLevelType w:val="hybridMultilevel"/>
    <w:tmpl w:val="4176B740"/>
    <w:lvl w:ilvl="0" w:tplc="3124AC9A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0">
    <w:nsid w:val="777761BE"/>
    <w:multiLevelType w:val="hybridMultilevel"/>
    <w:tmpl w:val="13CE4090"/>
    <w:lvl w:ilvl="0" w:tplc="73B43A9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>
    <w:nsid w:val="796A3A7C"/>
    <w:multiLevelType w:val="hybridMultilevel"/>
    <w:tmpl w:val="B7D29058"/>
    <w:lvl w:ilvl="0" w:tplc="334442D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>
    <w:nsid w:val="7EC23C76"/>
    <w:multiLevelType w:val="hybridMultilevel"/>
    <w:tmpl w:val="650264F6"/>
    <w:lvl w:ilvl="0" w:tplc="91F4CA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9"/>
  </w:num>
  <w:num w:numId="2">
    <w:abstractNumId w:val="16"/>
  </w:num>
  <w:num w:numId="3">
    <w:abstractNumId w:val="17"/>
  </w:num>
  <w:num w:numId="4">
    <w:abstractNumId w:val="11"/>
  </w:num>
  <w:num w:numId="5">
    <w:abstractNumId w:val="13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15"/>
  </w:num>
  <w:num w:numId="17">
    <w:abstractNumId w:val="21"/>
  </w:num>
  <w:num w:numId="18">
    <w:abstractNumId w:val="20"/>
  </w:num>
  <w:num w:numId="19">
    <w:abstractNumId w:val="14"/>
  </w:num>
  <w:num w:numId="20">
    <w:abstractNumId w:val="18"/>
  </w:num>
  <w:num w:numId="21">
    <w:abstractNumId w:val="0"/>
  </w:num>
  <w:num w:numId="22">
    <w:abstractNumId w:val="22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714A"/>
    <w:rsid w:val="00003F85"/>
    <w:rsid w:val="00004AAF"/>
    <w:rsid w:val="000057E4"/>
    <w:rsid w:val="00005DD5"/>
    <w:rsid w:val="00005E08"/>
    <w:rsid w:val="00005ED8"/>
    <w:rsid w:val="00006D1A"/>
    <w:rsid w:val="00007DF4"/>
    <w:rsid w:val="0001111A"/>
    <w:rsid w:val="00013B17"/>
    <w:rsid w:val="00013FB4"/>
    <w:rsid w:val="00014DBA"/>
    <w:rsid w:val="00014ED3"/>
    <w:rsid w:val="000153D0"/>
    <w:rsid w:val="00015426"/>
    <w:rsid w:val="0001604C"/>
    <w:rsid w:val="00016280"/>
    <w:rsid w:val="00016846"/>
    <w:rsid w:val="00017A0A"/>
    <w:rsid w:val="00021BA7"/>
    <w:rsid w:val="000223AF"/>
    <w:rsid w:val="00022915"/>
    <w:rsid w:val="00022A3B"/>
    <w:rsid w:val="00023C9C"/>
    <w:rsid w:val="00024D97"/>
    <w:rsid w:val="0002646D"/>
    <w:rsid w:val="00027AD7"/>
    <w:rsid w:val="00031457"/>
    <w:rsid w:val="00032779"/>
    <w:rsid w:val="000327C2"/>
    <w:rsid w:val="00032B01"/>
    <w:rsid w:val="00032F5F"/>
    <w:rsid w:val="000332CE"/>
    <w:rsid w:val="00035008"/>
    <w:rsid w:val="00037AB9"/>
    <w:rsid w:val="00040759"/>
    <w:rsid w:val="000409CF"/>
    <w:rsid w:val="00041C79"/>
    <w:rsid w:val="00041D9A"/>
    <w:rsid w:val="00042538"/>
    <w:rsid w:val="000446FF"/>
    <w:rsid w:val="0004632B"/>
    <w:rsid w:val="00046CFD"/>
    <w:rsid w:val="000506CC"/>
    <w:rsid w:val="00050A24"/>
    <w:rsid w:val="000513E2"/>
    <w:rsid w:val="000528CB"/>
    <w:rsid w:val="000535AE"/>
    <w:rsid w:val="00053D54"/>
    <w:rsid w:val="00054F52"/>
    <w:rsid w:val="000550C0"/>
    <w:rsid w:val="00055290"/>
    <w:rsid w:val="0005689A"/>
    <w:rsid w:val="0005728F"/>
    <w:rsid w:val="0006302F"/>
    <w:rsid w:val="00063A37"/>
    <w:rsid w:val="00064C4E"/>
    <w:rsid w:val="00065315"/>
    <w:rsid w:val="000662F9"/>
    <w:rsid w:val="00066FEC"/>
    <w:rsid w:val="0006730E"/>
    <w:rsid w:val="0006770E"/>
    <w:rsid w:val="0007055F"/>
    <w:rsid w:val="00070932"/>
    <w:rsid w:val="0007354E"/>
    <w:rsid w:val="00073F23"/>
    <w:rsid w:val="00073F68"/>
    <w:rsid w:val="000802A1"/>
    <w:rsid w:val="0008064D"/>
    <w:rsid w:val="00080B05"/>
    <w:rsid w:val="000815CA"/>
    <w:rsid w:val="000816CF"/>
    <w:rsid w:val="0008195D"/>
    <w:rsid w:val="000830F4"/>
    <w:rsid w:val="0008467C"/>
    <w:rsid w:val="000863CD"/>
    <w:rsid w:val="0008693C"/>
    <w:rsid w:val="00086C72"/>
    <w:rsid w:val="0008713B"/>
    <w:rsid w:val="0008721A"/>
    <w:rsid w:val="00090625"/>
    <w:rsid w:val="00091446"/>
    <w:rsid w:val="00094DB1"/>
    <w:rsid w:val="000951E0"/>
    <w:rsid w:val="000974C8"/>
    <w:rsid w:val="000A207F"/>
    <w:rsid w:val="000A2A0C"/>
    <w:rsid w:val="000A36F9"/>
    <w:rsid w:val="000A46CD"/>
    <w:rsid w:val="000A5676"/>
    <w:rsid w:val="000A5FF6"/>
    <w:rsid w:val="000A7488"/>
    <w:rsid w:val="000B202D"/>
    <w:rsid w:val="000B227E"/>
    <w:rsid w:val="000B2FEB"/>
    <w:rsid w:val="000B40ED"/>
    <w:rsid w:val="000B548B"/>
    <w:rsid w:val="000B54AC"/>
    <w:rsid w:val="000B725B"/>
    <w:rsid w:val="000C060A"/>
    <w:rsid w:val="000C0AD0"/>
    <w:rsid w:val="000C0BEF"/>
    <w:rsid w:val="000C0D96"/>
    <w:rsid w:val="000C555B"/>
    <w:rsid w:val="000C605A"/>
    <w:rsid w:val="000C6C63"/>
    <w:rsid w:val="000D1021"/>
    <w:rsid w:val="000D19A1"/>
    <w:rsid w:val="000D1C62"/>
    <w:rsid w:val="000D1F1D"/>
    <w:rsid w:val="000D2B15"/>
    <w:rsid w:val="000D37EF"/>
    <w:rsid w:val="000D44C1"/>
    <w:rsid w:val="000D4C7F"/>
    <w:rsid w:val="000D56E0"/>
    <w:rsid w:val="000D69EC"/>
    <w:rsid w:val="000E1DDE"/>
    <w:rsid w:val="000E4A01"/>
    <w:rsid w:val="000E4BEA"/>
    <w:rsid w:val="000E5F48"/>
    <w:rsid w:val="000E678C"/>
    <w:rsid w:val="000E6D2C"/>
    <w:rsid w:val="000F026E"/>
    <w:rsid w:val="000F0335"/>
    <w:rsid w:val="000F2B00"/>
    <w:rsid w:val="000F2ED3"/>
    <w:rsid w:val="000F2F1A"/>
    <w:rsid w:val="000F3F00"/>
    <w:rsid w:val="000F5102"/>
    <w:rsid w:val="000F57BC"/>
    <w:rsid w:val="000F694E"/>
    <w:rsid w:val="000F6C34"/>
    <w:rsid w:val="000F6D59"/>
    <w:rsid w:val="000F7323"/>
    <w:rsid w:val="001011A1"/>
    <w:rsid w:val="00101A00"/>
    <w:rsid w:val="00102975"/>
    <w:rsid w:val="00102B25"/>
    <w:rsid w:val="0010331D"/>
    <w:rsid w:val="0010621D"/>
    <w:rsid w:val="00106AC0"/>
    <w:rsid w:val="00106D0C"/>
    <w:rsid w:val="00107896"/>
    <w:rsid w:val="00110256"/>
    <w:rsid w:val="00110515"/>
    <w:rsid w:val="00110F40"/>
    <w:rsid w:val="00111DE2"/>
    <w:rsid w:val="00111F0A"/>
    <w:rsid w:val="00113606"/>
    <w:rsid w:val="00115432"/>
    <w:rsid w:val="00115D90"/>
    <w:rsid w:val="00116198"/>
    <w:rsid w:val="0011652A"/>
    <w:rsid w:val="00116D8F"/>
    <w:rsid w:val="00116F65"/>
    <w:rsid w:val="00117CD7"/>
    <w:rsid w:val="00120C69"/>
    <w:rsid w:val="001211A1"/>
    <w:rsid w:val="00121648"/>
    <w:rsid w:val="00122C94"/>
    <w:rsid w:val="001251F6"/>
    <w:rsid w:val="0012678D"/>
    <w:rsid w:val="00127E11"/>
    <w:rsid w:val="0013116D"/>
    <w:rsid w:val="0013183F"/>
    <w:rsid w:val="00131B9B"/>
    <w:rsid w:val="00132D6A"/>
    <w:rsid w:val="00133BF2"/>
    <w:rsid w:val="001353E6"/>
    <w:rsid w:val="0013579F"/>
    <w:rsid w:val="00135F51"/>
    <w:rsid w:val="0013767B"/>
    <w:rsid w:val="00137790"/>
    <w:rsid w:val="00140048"/>
    <w:rsid w:val="00140580"/>
    <w:rsid w:val="00140CBB"/>
    <w:rsid w:val="00141FAB"/>
    <w:rsid w:val="00142161"/>
    <w:rsid w:val="0014300D"/>
    <w:rsid w:val="00143351"/>
    <w:rsid w:val="0014381B"/>
    <w:rsid w:val="00144F94"/>
    <w:rsid w:val="0014632C"/>
    <w:rsid w:val="00146A69"/>
    <w:rsid w:val="00150602"/>
    <w:rsid w:val="00151AD6"/>
    <w:rsid w:val="00154BAC"/>
    <w:rsid w:val="00154C65"/>
    <w:rsid w:val="0015622B"/>
    <w:rsid w:val="00156E5A"/>
    <w:rsid w:val="001573E7"/>
    <w:rsid w:val="00157CF9"/>
    <w:rsid w:val="0016090A"/>
    <w:rsid w:val="001622E2"/>
    <w:rsid w:val="0016488E"/>
    <w:rsid w:val="00164C04"/>
    <w:rsid w:val="001652F1"/>
    <w:rsid w:val="00165827"/>
    <w:rsid w:val="00166266"/>
    <w:rsid w:val="00166CDD"/>
    <w:rsid w:val="0016773B"/>
    <w:rsid w:val="001700F8"/>
    <w:rsid w:val="00171134"/>
    <w:rsid w:val="001720D0"/>
    <w:rsid w:val="00172422"/>
    <w:rsid w:val="00172E85"/>
    <w:rsid w:val="00173006"/>
    <w:rsid w:val="00173D10"/>
    <w:rsid w:val="00174145"/>
    <w:rsid w:val="001746D5"/>
    <w:rsid w:val="001750F4"/>
    <w:rsid w:val="001755EF"/>
    <w:rsid w:val="00175C98"/>
    <w:rsid w:val="00175D82"/>
    <w:rsid w:val="00176485"/>
    <w:rsid w:val="00181595"/>
    <w:rsid w:val="00181742"/>
    <w:rsid w:val="00184A8D"/>
    <w:rsid w:val="001857F3"/>
    <w:rsid w:val="00185A72"/>
    <w:rsid w:val="00185DE5"/>
    <w:rsid w:val="00186308"/>
    <w:rsid w:val="001869DA"/>
    <w:rsid w:val="001901BD"/>
    <w:rsid w:val="00190406"/>
    <w:rsid w:val="00192448"/>
    <w:rsid w:val="00192692"/>
    <w:rsid w:val="001931F7"/>
    <w:rsid w:val="001935CA"/>
    <w:rsid w:val="0019538A"/>
    <w:rsid w:val="001967E9"/>
    <w:rsid w:val="00197284"/>
    <w:rsid w:val="00197DFA"/>
    <w:rsid w:val="001A3D3B"/>
    <w:rsid w:val="001A4A71"/>
    <w:rsid w:val="001A5219"/>
    <w:rsid w:val="001A67AD"/>
    <w:rsid w:val="001A7A65"/>
    <w:rsid w:val="001B0AB3"/>
    <w:rsid w:val="001B0C11"/>
    <w:rsid w:val="001B13D4"/>
    <w:rsid w:val="001B1676"/>
    <w:rsid w:val="001B1E60"/>
    <w:rsid w:val="001B4F4E"/>
    <w:rsid w:val="001B542E"/>
    <w:rsid w:val="001B59FB"/>
    <w:rsid w:val="001B6DE7"/>
    <w:rsid w:val="001B7722"/>
    <w:rsid w:val="001C2D0D"/>
    <w:rsid w:val="001C4CE3"/>
    <w:rsid w:val="001C5F7E"/>
    <w:rsid w:val="001C7B8C"/>
    <w:rsid w:val="001C7C36"/>
    <w:rsid w:val="001C7F48"/>
    <w:rsid w:val="001D1365"/>
    <w:rsid w:val="001D185B"/>
    <w:rsid w:val="001D243F"/>
    <w:rsid w:val="001D420D"/>
    <w:rsid w:val="001D4BC0"/>
    <w:rsid w:val="001D6633"/>
    <w:rsid w:val="001D6B5C"/>
    <w:rsid w:val="001D7585"/>
    <w:rsid w:val="001D791D"/>
    <w:rsid w:val="001D7BC0"/>
    <w:rsid w:val="001E131A"/>
    <w:rsid w:val="001E2EE8"/>
    <w:rsid w:val="001E3220"/>
    <w:rsid w:val="001E40E1"/>
    <w:rsid w:val="001E446D"/>
    <w:rsid w:val="001E4A22"/>
    <w:rsid w:val="001E5553"/>
    <w:rsid w:val="001E6488"/>
    <w:rsid w:val="001E6E19"/>
    <w:rsid w:val="001F02A9"/>
    <w:rsid w:val="001F051A"/>
    <w:rsid w:val="001F0676"/>
    <w:rsid w:val="001F1698"/>
    <w:rsid w:val="001F354B"/>
    <w:rsid w:val="001F401B"/>
    <w:rsid w:val="001F4D07"/>
    <w:rsid w:val="001F4E85"/>
    <w:rsid w:val="001F51EA"/>
    <w:rsid w:val="001F64B6"/>
    <w:rsid w:val="001F78AA"/>
    <w:rsid w:val="00200097"/>
    <w:rsid w:val="00200D33"/>
    <w:rsid w:val="002033C1"/>
    <w:rsid w:val="002043CA"/>
    <w:rsid w:val="00204B0C"/>
    <w:rsid w:val="00204B69"/>
    <w:rsid w:val="0020599B"/>
    <w:rsid w:val="00205DFA"/>
    <w:rsid w:val="00205F79"/>
    <w:rsid w:val="00206C17"/>
    <w:rsid w:val="00206FF0"/>
    <w:rsid w:val="0020771E"/>
    <w:rsid w:val="00210E7A"/>
    <w:rsid w:val="00211140"/>
    <w:rsid w:val="00212364"/>
    <w:rsid w:val="00214AD2"/>
    <w:rsid w:val="002159E8"/>
    <w:rsid w:val="00215D2C"/>
    <w:rsid w:val="00217DAE"/>
    <w:rsid w:val="00220021"/>
    <w:rsid w:val="00222121"/>
    <w:rsid w:val="002222DE"/>
    <w:rsid w:val="002224FE"/>
    <w:rsid w:val="00224FE4"/>
    <w:rsid w:val="00225BEA"/>
    <w:rsid w:val="002268B0"/>
    <w:rsid w:val="00226C03"/>
    <w:rsid w:val="00226C69"/>
    <w:rsid w:val="00226F94"/>
    <w:rsid w:val="00230984"/>
    <w:rsid w:val="002313AC"/>
    <w:rsid w:val="00232E97"/>
    <w:rsid w:val="002333E5"/>
    <w:rsid w:val="00234137"/>
    <w:rsid w:val="00234541"/>
    <w:rsid w:val="00234E2A"/>
    <w:rsid w:val="002351DC"/>
    <w:rsid w:val="00235324"/>
    <w:rsid w:val="00236118"/>
    <w:rsid w:val="0023661F"/>
    <w:rsid w:val="00236695"/>
    <w:rsid w:val="00236B40"/>
    <w:rsid w:val="0023722A"/>
    <w:rsid w:val="00237456"/>
    <w:rsid w:val="002374F7"/>
    <w:rsid w:val="00237937"/>
    <w:rsid w:val="002404DC"/>
    <w:rsid w:val="00240F48"/>
    <w:rsid w:val="00243B82"/>
    <w:rsid w:val="00243E45"/>
    <w:rsid w:val="00244208"/>
    <w:rsid w:val="00244DB7"/>
    <w:rsid w:val="002450ED"/>
    <w:rsid w:val="00246CFA"/>
    <w:rsid w:val="002476A8"/>
    <w:rsid w:val="00247CB9"/>
    <w:rsid w:val="00247CE9"/>
    <w:rsid w:val="002505A3"/>
    <w:rsid w:val="00252173"/>
    <w:rsid w:val="002542BD"/>
    <w:rsid w:val="002545EF"/>
    <w:rsid w:val="002553A2"/>
    <w:rsid w:val="00255AD2"/>
    <w:rsid w:val="00255ADA"/>
    <w:rsid w:val="002569FE"/>
    <w:rsid w:val="00257A6A"/>
    <w:rsid w:val="0026128E"/>
    <w:rsid w:val="0026198B"/>
    <w:rsid w:val="00261F89"/>
    <w:rsid w:val="00262507"/>
    <w:rsid w:val="00262961"/>
    <w:rsid w:val="00264250"/>
    <w:rsid w:val="00264381"/>
    <w:rsid w:val="00264DFD"/>
    <w:rsid w:val="00266AB2"/>
    <w:rsid w:val="00266D63"/>
    <w:rsid w:val="00266FAE"/>
    <w:rsid w:val="00267C1E"/>
    <w:rsid w:val="0027010A"/>
    <w:rsid w:val="002737A8"/>
    <w:rsid w:val="00274861"/>
    <w:rsid w:val="002754E4"/>
    <w:rsid w:val="00280605"/>
    <w:rsid w:val="00282269"/>
    <w:rsid w:val="002822D1"/>
    <w:rsid w:val="00282365"/>
    <w:rsid w:val="00282EA4"/>
    <w:rsid w:val="002837A5"/>
    <w:rsid w:val="002845FB"/>
    <w:rsid w:val="00285279"/>
    <w:rsid w:val="00286CBD"/>
    <w:rsid w:val="00287A9B"/>
    <w:rsid w:val="00290F5C"/>
    <w:rsid w:val="00294022"/>
    <w:rsid w:val="002948A9"/>
    <w:rsid w:val="00295AE1"/>
    <w:rsid w:val="00296D7A"/>
    <w:rsid w:val="002A11FA"/>
    <w:rsid w:val="002A1770"/>
    <w:rsid w:val="002A4334"/>
    <w:rsid w:val="002A5199"/>
    <w:rsid w:val="002A530D"/>
    <w:rsid w:val="002A5431"/>
    <w:rsid w:val="002B0937"/>
    <w:rsid w:val="002B13FD"/>
    <w:rsid w:val="002B280B"/>
    <w:rsid w:val="002B3066"/>
    <w:rsid w:val="002B386A"/>
    <w:rsid w:val="002B4E20"/>
    <w:rsid w:val="002B4E80"/>
    <w:rsid w:val="002B52F6"/>
    <w:rsid w:val="002B58B3"/>
    <w:rsid w:val="002B6DEA"/>
    <w:rsid w:val="002B7465"/>
    <w:rsid w:val="002C1615"/>
    <w:rsid w:val="002C2559"/>
    <w:rsid w:val="002C2B00"/>
    <w:rsid w:val="002C2CA9"/>
    <w:rsid w:val="002C4592"/>
    <w:rsid w:val="002C4C4C"/>
    <w:rsid w:val="002C7215"/>
    <w:rsid w:val="002C7A72"/>
    <w:rsid w:val="002C7EEF"/>
    <w:rsid w:val="002D344D"/>
    <w:rsid w:val="002D3B40"/>
    <w:rsid w:val="002D3FA4"/>
    <w:rsid w:val="002D4761"/>
    <w:rsid w:val="002D5F8C"/>
    <w:rsid w:val="002D6919"/>
    <w:rsid w:val="002D719E"/>
    <w:rsid w:val="002D79F0"/>
    <w:rsid w:val="002E13A3"/>
    <w:rsid w:val="002E225A"/>
    <w:rsid w:val="002E2A39"/>
    <w:rsid w:val="002E31E5"/>
    <w:rsid w:val="002E431B"/>
    <w:rsid w:val="002E5781"/>
    <w:rsid w:val="002E609D"/>
    <w:rsid w:val="002E714A"/>
    <w:rsid w:val="002E7500"/>
    <w:rsid w:val="002E796D"/>
    <w:rsid w:val="002E7F5F"/>
    <w:rsid w:val="002F0EE8"/>
    <w:rsid w:val="002F1322"/>
    <w:rsid w:val="002F208D"/>
    <w:rsid w:val="002F2B5B"/>
    <w:rsid w:val="002F2D21"/>
    <w:rsid w:val="002F38B7"/>
    <w:rsid w:val="002F5558"/>
    <w:rsid w:val="002F5F2C"/>
    <w:rsid w:val="002F7716"/>
    <w:rsid w:val="00301171"/>
    <w:rsid w:val="003011F8"/>
    <w:rsid w:val="00301435"/>
    <w:rsid w:val="00302C33"/>
    <w:rsid w:val="00303022"/>
    <w:rsid w:val="003040EA"/>
    <w:rsid w:val="00304768"/>
    <w:rsid w:val="003060FF"/>
    <w:rsid w:val="00306A3F"/>
    <w:rsid w:val="003073F5"/>
    <w:rsid w:val="00307B65"/>
    <w:rsid w:val="00311F89"/>
    <w:rsid w:val="003137A0"/>
    <w:rsid w:val="0031381A"/>
    <w:rsid w:val="00313A17"/>
    <w:rsid w:val="00313D68"/>
    <w:rsid w:val="003140B7"/>
    <w:rsid w:val="00315ACE"/>
    <w:rsid w:val="003168A1"/>
    <w:rsid w:val="00317176"/>
    <w:rsid w:val="00317AFA"/>
    <w:rsid w:val="003211B4"/>
    <w:rsid w:val="00322600"/>
    <w:rsid w:val="003229F4"/>
    <w:rsid w:val="003253BC"/>
    <w:rsid w:val="00325712"/>
    <w:rsid w:val="00326729"/>
    <w:rsid w:val="00326919"/>
    <w:rsid w:val="00326BC7"/>
    <w:rsid w:val="00326E81"/>
    <w:rsid w:val="00327AB3"/>
    <w:rsid w:val="003304F5"/>
    <w:rsid w:val="00336323"/>
    <w:rsid w:val="00336619"/>
    <w:rsid w:val="0033676F"/>
    <w:rsid w:val="00336B3A"/>
    <w:rsid w:val="00341ED4"/>
    <w:rsid w:val="00342289"/>
    <w:rsid w:val="003442CD"/>
    <w:rsid w:val="0034454C"/>
    <w:rsid w:val="003452BC"/>
    <w:rsid w:val="00345A8F"/>
    <w:rsid w:val="00346C38"/>
    <w:rsid w:val="0035066C"/>
    <w:rsid w:val="00351158"/>
    <w:rsid w:val="003515D5"/>
    <w:rsid w:val="00353086"/>
    <w:rsid w:val="003530E5"/>
    <w:rsid w:val="00353AC6"/>
    <w:rsid w:val="00354663"/>
    <w:rsid w:val="003558DA"/>
    <w:rsid w:val="003575E2"/>
    <w:rsid w:val="00357932"/>
    <w:rsid w:val="0036238B"/>
    <w:rsid w:val="00363DAF"/>
    <w:rsid w:val="003654AA"/>
    <w:rsid w:val="00365EC6"/>
    <w:rsid w:val="0036696D"/>
    <w:rsid w:val="0036710E"/>
    <w:rsid w:val="003709BD"/>
    <w:rsid w:val="00370C8E"/>
    <w:rsid w:val="0037334F"/>
    <w:rsid w:val="003736EB"/>
    <w:rsid w:val="00374C10"/>
    <w:rsid w:val="00376314"/>
    <w:rsid w:val="003767F0"/>
    <w:rsid w:val="00376A61"/>
    <w:rsid w:val="0038141B"/>
    <w:rsid w:val="003814E5"/>
    <w:rsid w:val="00382848"/>
    <w:rsid w:val="00382C5C"/>
    <w:rsid w:val="003830F8"/>
    <w:rsid w:val="0038404C"/>
    <w:rsid w:val="00384118"/>
    <w:rsid w:val="00385306"/>
    <w:rsid w:val="00385E43"/>
    <w:rsid w:val="003864E1"/>
    <w:rsid w:val="00386A41"/>
    <w:rsid w:val="00386E36"/>
    <w:rsid w:val="003904BB"/>
    <w:rsid w:val="00390828"/>
    <w:rsid w:val="00391C37"/>
    <w:rsid w:val="00391CBA"/>
    <w:rsid w:val="0039271B"/>
    <w:rsid w:val="00393C8D"/>
    <w:rsid w:val="00394E07"/>
    <w:rsid w:val="00396E5A"/>
    <w:rsid w:val="00397B18"/>
    <w:rsid w:val="003A069F"/>
    <w:rsid w:val="003A1DFE"/>
    <w:rsid w:val="003A21A3"/>
    <w:rsid w:val="003A2204"/>
    <w:rsid w:val="003A2778"/>
    <w:rsid w:val="003A31C0"/>
    <w:rsid w:val="003A3EB5"/>
    <w:rsid w:val="003A4440"/>
    <w:rsid w:val="003A5C98"/>
    <w:rsid w:val="003A7016"/>
    <w:rsid w:val="003A71B4"/>
    <w:rsid w:val="003B2B07"/>
    <w:rsid w:val="003B3062"/>
    <w:rsid w:val="003B3C64"/>
    <w:rsid w:val="003B60C6"/>
    <w:rsid w:val="003B621D"/>
    <w:rsid w:val="003B66C1"/>
    <w:rsid w:val="003B77C8"/>
    <w:rsid w:val="003C0C16"/>
    <w:rsid w:val="003C0FC4"/>
    <w:rsid w:val="003C16A3"/>
    <w:rsid w:val="003C1CC0"/>
    <w:rsid w:val="003C3B59"/>
    <w:rsid w:val="003C4477"/>
    <w:rsid w:val="003C4B99"/>
    <w:rsid w:val="003C6312"/>
    <w:rsid w:val="003C7862"/>
    <w:rsid w:val="003C7B9D"/>
    <w:rsid w:val="003C7D52"/>
    <w:rsid w:val="003C7DC2"/>
    <w:rsid w:val="003D02DD"/>
    <w:rsid w:val="003D03B4"/>
    <w:rsid w:val="003D15AC"/>
    <w:rsid w:val="003D1D6C"/>
    <w:rsid w:val="003D2696"/>
    <w:rsid w:val="003D3C68"/>
    <w:rsid w:val="003D3DD6"/>
    <w:rsid w:val="003D4B8F"/>
    <w:rsid w:val="003D5CC8"/>
    <w:rsid w:val="003D617E"/>
    <w:rsid w:val="003D655E"/>
    <w:rsid w:val="003D7412"/>
    <w:rsid w:val="003E0E09"/>
    <w:rsid w:val="003E28DA"/>
    <w:rsid w:val="003E3AEA"/>
    <w:rsid w:val="003E4DE6"/>
    <w:rsid w:val="003E4E5C"/>
    <w:rsid w:val="003E5515"/>
    <w:rsid w:val="003E5ABB"/>
    <w:rsid w:val="003E78A2"/>
    <w:rsid w:val="003E7BC0"/>
    <w:rsid w:val="003E7F89"/>
    <w:rsid w:val="003F0824"/>
    <w:rsid w:val="003F11A7"/>
    <w:rsid w:val="003F12CE"/>
    <w:rsid w:val="003F12E3"/>
    <w:rsid w:val="003F42A8"/>
    <w:rsid w:val="003F585D"/>
    <w:rsid w:val="003F5E61"/>
    <w:rsid w:val="003F7139"/>
    <w:rsid w:val="003F7905"/>
    <w:rsid w:val="00400F84"/>
    <w:rsid w:val="00401177"/>
    <w:rsid w:val="0040177C"/>
    <w:rsid w:val="00402B0B"/>
    <w:rsid w:val="00402EB4"/>
    <w:rsid w:val="00402FD5"/>
    <w:rsid w:val="00403108"/>
    <w:rsid w:val="004032CA"/>
    <w:rsid w:val="004035D0"/>
    <w:rsid w:val="00404EB9"/>
    <w:rsid w:val="004051C8"/>
    <w:rsid w:val="00405200"/>
    <w:rsid w:val="00405695"/>
    <w:rsid w:val="004057A6"/>
    <w:rsid w:val="004077EA"/>
    <w:rsid w:val="00407F87"/>
    <w:rsid w:val="00413E63"/>
    <w:rsid w:val="00413EAA"/>
    <w:rsid w:val="0041718A"/>
    <w:rsid w:val="00417745"/>
    <w:rsid w:val="00417C43"/>
    <w:rsid w:val="00417E63"/>
    <w:rsid w:val="00420FC5"/>
    <w:rsid w:val="00421669"/>
    <w:rsid w:val="0042173B"/>
    <w:rsid w:val="00422BE0"/>
    <w:rsid w:val="004234C1"/>
    <w:rsid w:val="00423FD2"/>
    <w:rsid w:val="0042471B"/>
    <w:rsid w:val="00425EA4"/>
    <w:rsid w:val="00426E5D"/>
    <w:rsid w:val="00427A00"/>
    <w:rsid w:val="00431797"/>
    <w:rsid w:val="004318A8"/>
    <w:rsid w:val="0043199F"/>
    <w:rsid w:val="00433BD1"/>
    <w:rsid w:val="00434094"/>
    <w:rsid w:val="00434AC8"/>
    <w:rsid w:val="004351B5"/>
    <w:rsid w:val="00435420"/>
    <w:rsid w:val="00435C35"/>
    <w:rsid w:val="0043689F"/>
    <w:rsid w:val="00436BD4"/>
    <w:rsid w:val="00436FD3"/>
    <w:rsid w:val="00437791"/>
    <w:rsid w:val="0043788E"/>
    <w:rsid w:val="00437F2E"/>
    <w:rsid w:val="004404EA"/>
    <w:rsid w:val="00440889"/>
    <w:rsid w:val="00440E06"/>
    <w:rsid w:val="004411D6"/>
    <w:rsid w:val="00441AF4"/>
    <w:rsid w:val="004435D4"/>
    <w:rsid w:val="00445011"/>
    <w:rsid w:val="00446278"/>
    <w:rsid w:val="004468EF"/>
    <w:rsid w:val="00447506"/>
    <w:rsid w:val="00450E16"/>
    <w:rsid w:val="004511A0"/>
    <w:rsid w:val="0045205A"/>
    <w:rsid w:val="004535A6"/>
    <w:rsid w:val="0045397F"/>
    <w:rsid w:val="00453B24"/>
    <w:rsid w:val="0045440A"/>
    <w:rsid w:val="0045479E"/>
    <w:rsid w:val="0045661C"/>
    <w:rsid w:val="00456625"/>
    <w:rsid w:val="00457DF1"/>
    <w:rsid w:val="0046001E"/>
    <w:rsid w:val="00460769"/>
    <w:rsid w:val="004608A9"/>
    <w:rsid w:val="004615D0"/>
    <w:rsid w:val="0046165A"/>
    <w:rsid w:val="0046288E"/>
    <w:rsid w:val="00462928"/>
    <w:rsid w:val="00463206"/>
    <w:rsid w:val="00463BD5"/>
    <w:rsid w:val="00465012"/>
    <w:rsid w:val="004652C1"/>
    <w:rsid w:val="00465AE8"/>
    <w:rsid w:val="00466AB6"/>
    <w:rsid w:val="004673C0"/>
    <w:rsid w:val="004703E1"/>
    <w:rsid w:val="00470476"/>
    <w:rsid w:val="004713CA"/>
    <w:rsid w:val="00471F26"/>
    <w:rsid w:val="004729A0"/>
    <w:rsid w:val="00474375"/>
    <w:rsid w:val="00474E1C"/>
    <w:rsid w:val="00475865"/>
    <w:rsid w:val="00475A6A"/>
    <w:rsid w:val="004760D4"/>
    <w:rsid w:val="0047651A"/>
    <w:rsid w:val="0047767C"/>
    <w:rsid w:val="00477967"/>
    <w:rsid w:val="0048050D"/>
    <w:rsid w:val="004809D2"/>
    <w:rsid w:val="00480C54"/>
    <w:rsid w:val="0048120E"/>
    <w:rsid w:val="00482CA1"/>
    <w:rsid w:val="00483989"/>
    <w:rsid w:val="00484CC4"/>
    <w:rsid w:val="00486068"/>
    <w:rsid w:val="00486B05"/>
    <w:rsid w:val="00486D6C"/>
    <w:rsid w:val="00487769"/>
    <w:rsid w:val="00487B0D"/>
    <w:rsid w:val="00490463"/>
    <w:rsid w:val="004914DC"/>
    <w:rsid w:val="00493222"/>
    <w:rsid w:val="00493983"/>
    <w:rsid w:val="00494F92"/>
    <w:rsid w:val="004956A2"/>
    <w:rsid w:val="004958C6"/>
    <w:rsid w:val="004959F1"/>
    <w:rsid w:val="00495B7D"/>
    <w:rsid w:val="004A1C62"/>
    <w:rsid w:val="004A1E85"/>
    <w:rsid w:val="004A315C"/>
    <w:rsid w:val="004A347C"/>
    <w:rsid w:val="004A3831"/>
    <w:rsid w:val="004A3EA0"/>
    <w:rsid w:val="004A51D0"/>
    <w:rsid w:val="004A6252"/>
    <w:rsid w:val="004B0C95"/>
    <w:rsid w:val="004B1937"/>
    <w:rsid w:val="004B24F5"/>
    <w:rsid w:val="004B2ED9"/>
    <w:rsid w:val="004B377C"/>
    <w:rsid w:val="004B37D2"/>
    <w:rsid w:val="004B38C2"/>
    <w:rsid w:val="004B3D44"/>
    <w:rsid w:val="004B4742"/>
    <w:rsid w:val="004C06D3"/>
    <w:rsid w:val="004C1711"/>
    <w:rsid w:val="004C33B8"/>
    <w:rsid w:val="004C41B0"/>
    <w:rsid w:val="004C4F8B"/>
    <w:rsid w:val="004C5FD2"/>
    <w:rsid w:val="004C63EF"/>
    <w:rsid w:val="004C657B"/>
    <w:rsid w:val="004C71B5"/>
    <w:rsid w:val="004C7768"/>
    <w:rsid w:val="004C7AB9"/>
    <w:rsid w:val="004D0427"/>
    <w:rsid w:val="004D04B2"/>
    <w:rsid w:val="004D19BC"/>
    <w:rsid w:val="004D1CB0"/>
    <w:rsid w:val="004D1D13"/>
    <w:rsid w:val="004D5FD4"/>
    <w:rsid w:val="004D6A63"/>
    <w:rsid w:val="004D6B66"/>
    <w:rsid w:val="004D6C8E"/>
    <w:rsid w:val="004E08D9"/>
    <w:rsid w:val="004E10AF"/>
    <w:rsid w:val="004E13BC"/>
    <w:rsid w:val="004E1403"/>
    <w:rsid w:val="004E1513"/>
    <w:rsid w:val="004E1D02"/>
    <w:rsid w:val="004E203B"/>
    <w:rsid w:val="004E2271"/>
    <w:rsid w:val="004E3EB9"/>
    <w:rsid w:val="004E4646"/>
    <w:rsid w:val="004E49B9"/>
    <w:rsid w:val="004E573D"/>
    <w:rsid w:val="004E6C50"/>
    <w:rsid w:val="004E6FBB"/>
    <w:rsid w:val="004F1E51"/>
    <w:rsid w:val="004F2E58"/>
    <w:rsid w:val="004F334C"/>
    <w:rsid w:val="004F49B0"/>
    <w:rsid w:val="004F4CAA"/>
    <w:rsid w:val="004F5495"/>
    <w:rsid w:val="004F70D9"/>
    <w:rsid w:val="004F7844"/>
    <w:rsid w:val="00500328"/>
    <w:rsid w:val="005018AC"/>
    <w:rsid w:val="00501CAA"/>
    <w:rsid w:val="00503982"/>
    <w:rsid w:val="00504228"/>
    <w:rsid w:val="00505970"/>
    <w:rsid w:val="00506F6F"/>
    <w:rsid w:val="005073EE"/>
    <w:rsid w:val="00507D5B"/>
    <w:rsid w:val="00510811"/>
    <w:rsid w:val="005108CE"/>
    <w:rsid w:val="00510C4E"/>
    <w:rsid w:val="00510C5D"/>
    <w:rsid w:val="00511CD9"/>
    <w:rsid w:val="00511D4B"/>
    <w:rsid w:val="00511D72"/>
    <w:rsid w:val="00511DA4"/>
    <w:rsid w:val="0051277B"/>
    <w:rsid w:val="005137BE"/>
    <w:rsid w:val="00515311"/>
    <w:rsid w:val="00515490"/>
    <w:rsid w:val="0051662B"/>
    <w:rsid w:val="00520228"/>
    <w:rsid w:val="00520441"/>
    <w:rsid w:val="0052155B"/>
    <w:rsid w:val="00523802"/>
    <w:rsid w:val="00523A1A"/>
    <w:rsid w:val="005252BA"/>
    <w:rsid w:val="005264D0"/>
    <w:rsid w:val="00526A21"/>
    <w:rsid w:val="00526D62"/>
    <w:rsid w:val="00526E65"/>
    <w:rsid w:val="00527BC3"/>
    <w:rsid w:val="00533191"/>
    <w:rsid w:val="00533755"/>
    <w:rsid w:val="00533A6C"/>
    <w:rsid w:val="00533C62"/>
    <w:rsid w:val="0053492E"/>
    <w:rsid w:val="00534D4A"/>
    <w:rsid w:val="00535813"/>
    <w:rsid w:val="005362EA"/>
    <w:rsid w:val="005402AD"/>
    <w:rsid w:val="00540379"/>
    <w:rsid w:val="005414C4"/>
    <w:rsid w:val="00542F79"/>
    <w:rsid w:val="0054419E"/>
    <w:rsid w:val="00544557"/>
    <w:rsid w:val="00544FC0"/>
    <w:rsid w:val="0054611F"/>
    <w:rsid w:val="005467DA"/>
    <w:rsid w:val="00546901"/>
    <w:rsid w:val="00546AA7"/>
    <w:rsid w:val="00547B6E"/>
    <w:rsid w:val="00547E5B"/>
    <w:rsid w:val="005504DE"/>
    <w:rsid w:val="00550819"/>
    <w:rsid w:val="005509F1"/>
    <w:rsid w:val="00550A78"/>
    <w:rsid w:val="0055114B"/>
    <w:rsid w:val="0055142A"/>
    <w:rsid w:val="00551611"/>
    <w:rsid w:val="0055163F"/>
    <w:rsid w:val="00551B9A"/>
    <w:rsid w:val="00553215"/>
    <w:rsid w:val="005532D4"/>
    <w:rsid w:val="00553377"/>
    <w:rsid w:val="005542C4"/>
    <w:rsid w:val="00554E9B"/>
    <w:rsid w:val="00555DCF"/>
    <w:rsid w:val="00556963"/>
    <w:rsid w:val="00560F1B"/>
    <w:rsid w:val="005623FB"/>
    <w:rsid w:val="00562464"/>
    <w:rsid w:val="005638CE"/>
    <w:rsid w:val="00563AF9"/>
    <w:rsid w:val="005649F3"/>
    <w:rsid w:val="00565750"/>
    <w:rsid w:val="00565931"/>
    <w:rsid w:val="00565E73"/>
    <w:rsid w:val="005705F4"/>
    <w:rsid w:val="00570A01"/>
    <w:rsid w:val="005714D4"/>
    <w:rsid w:val="005719A0"/>
    <w:rsid w:val="00571C8A"/>
    <w:rsid w:val="00573577"/>
    <w:rsid w:val="00573D20"/>
    <w:rsid w:val="0057497B"/>
    <w:rsid w:val="00574E78"/>
    <w:rsid w:val="00575074"/>
    <w:rsid w:val="005758DF"/>
    <w:rsid w:val="00575F14"/>
    <w:rsid w:val="00576610"/>
    <w:rsid w:val="00580601"/>
    <w:rsid w:val="00580935"/>
    <w:rsid w:val="005810E9"/>
    <w:rsid w:val="005832A5"/>
    <w:rsid w:val="005844F1"/>
    <w:rsid w:val="005848FA"/>
    <w:rsid w:val="0058496E"/>
    <w:rsid w:val="00584B06"/>
    <w:rsid w:val="00585780"/>
    <w:rsid w:val="00585B7F"/>
    <w:rsid w:val="0058627E"/>
    <w:rsid w:val="00586822"/>
    <w:rsid w:val="00586E79"/>
    <w:rsid w:val="00590619"/>
    <w:rsid w:val="00590A35"/>
    <w:rsid w:val="00590F90"/>
    <w:rsid w:val="00591151"/>
    <w:rsid w:val="00591455"/>
    <w:rsid w:val="005925FD"/>
    <w:rsid w:val="005929FE"/>
    <w:rsid w:val="005931D2"/>
    <w:rsid w:val="00593989"/>
    <w:rsid w:val="00593AD9"/>
    <w:rsid w:val="00593B04"/>
    <w:rsid w:val="00597F42"/>
    <w:rsid w:val="005A05B5"/>
    <w:rsid w:val="005A0E0F"/>
    <w:rsid w:val="005A1968"/>
    <w:rsid w:val="005A1CB3"/>
    <w:rsid w:val="005A20A1"/>
    <w:rsid w:val="005A295B"/>
    <w:rsid w:val="005A3F30"/>
    <w:rsid w:val="005A6505"/>
    <w:rsid w:val="005A6875"/>
    <w:rsid w:val="005A6CAF"/>
    <w:rsid w:val="005A7139"/>
    <w:rsid w:val="005A7716"/>
    <w:rsid w:val="005B095F"/>
    <w:rsid w:val="005B0C9D"/>
    <w:rsid w:val="005B0F22"/>
    <w:rsid w:val="005B1357"/>
    <w:rsid w:val="005B3712"/>
    <w:rsid w:val="005B66B1"/>
    <w:rsid w:val="005C12A1"/>
    <w:rsid w:val="005C162E"/>
    <w:rsid w:val="005C2EEE"/>
    <w:rsid w:val="005C63F4"/>
    <w:rsid w:val="005C66BB"/>
    <w:rsid w:val="005C6C5F"/>
    <w:rsid w:val="005C6EC5"/>
    <w:rsid w:val="005C7640"/>
    <w:rsid w:val="005C79A1"/>
    <w:rsid w:val="005D2692"/>
    <w:rsid w:val="005D32A0"/>
    <w:rsid w:val="005D543B"/>
    <w:rsid w:val="005D5574"/>
    <w:rsid w:val="005D581E"/>
    <w:rsid w:val="005D5AD6"/>
    <w:rsid w:val="005D6051"/>
    <w:rsid w:val="005D7F96"/>
    <w:rsid w:val="005E065E"/>
    <w:rsid w:val="005E0B1E"/>
    <w:rsid w:val="005E1660"/>
    <w:rsid w:val="005E1D55"/>
    <w:rsid w:val="005E1E61"/>
    <w:rsid w:val="005E2D85"/>
    <w:rsid w:val="005E320A"/>
    <w:rsid w:val="005E369C"/>
    <w:rsid w:val="005E40BB"/>
    <w:rsid w:val="005E42D6"/>
    <w:rsid w:val="005E5F90"/>
    <w:rsid w:val="005E6E2C"/>
    <w:rsid w:val="005E6E6F"/>
    <w:rsid w:val="005E7164"/>
    <w:rsid w:val="005E762E"/>
    <w:rsid w:val="005F0233"/>
    <w:rsid w:val="005F143D"/>
    <w:rsid w:val="005F3A92"/>
    <w:rsid w:val="005F5F30"/>
    <w:rsid w:val="005F6487"/>
    <w:rsid w:val="005F6EC1"/>
    <w:rsid w:val="005F7732"/>
    <w:rsid w:val="00600BBD"/>
    <w:rsid w:val="0060116F"/>
    <w:rsid w:val="006011BC"/>
    <w:rsid w:val="006027E2"/>
    <w:rsid w:val="00605D26"/>
    <w:rsid w:val="00610DB3"/>
    <w:rsid w:val="0061143B"/>
    <w:rsid w:val="00611FC6"/>
    <w:rsid w:val="006124FB"/>
    <w:rsid w:val="00613746"/>
    <w:rsid w:val="0061450E"/>
    <w:rsid w:val="00614860"/>
    <w:rsid w:val="00615BCE"/>
    <w:rsid w:val="0061633C"/>
    <w:rsid w:val="00617A2E"/>
    <w:rsid w:val="00617F10"/>
    <w:rsid w:val="00617F97"/>
    <w:rsid w:val="00621460"/>
    <w:rsid w:val="00623310"/>
    <w:rsid w:val="0062332B"/>
    <w:rsid w:val="00625B03"/>
    <w:rsid w:val="00625D36"/>
    <w:rsid w:val="00626A60"/>
    <w:rsid w:val="0062709A"/>
    <w:rsid w:val="00627B5B"/>
    <w:rsid w:val="00631AB2"/>
    <w:rsid w:val="00633C9D"/>
    <w:rsid w:val="00634E11"/>
    <w:rsid w:val="00636F55"/>
    <w:rsid w:val="00637F7D"/>
    <w:rsid w:val="00640A9C"/>
    <w:rsid w:val="00640ADC"/>
    <w:rsid w:val="006422FC"/>
    <w:rsid w:val="006436BB"/>
    <w:rsid w:val="00643B02"/>
    <w:rsid w:val="00647946"/>
    <w:rsid w:val="00647AA5"/>
    <w:rsid w:val="00650439"/>
    <w:rsid w:val="00650A73"/>
    <w:rsid w:val="00651B37"/>
    <w:rsid w:val="0065253D"/>
    <w:rsid w:val="006527E6"/>
    <w:rsid w:val="0065297E"/>
    <w:rsid w:val="006548DD"/>
    <w:rsid w:val="00655DD4"/>
    <w:rsid w:val="00656BB6"/>
    <w:rsid w:val="00656BE3"/>
    <w:rsid w:val="006579A8"/>
    <w:rsid w:val="00660383"/>
    <w:rsid w:val="006609A2"/>
    <w:rsid w:val="006609B1"/>
    <w:rsid w:val="006616BB"/>
    <w:rsid w:val="00661AAD"/>
    <w:rsid w:val="00662077"/>
    <w:rsid w:val="0066279B"/>
    <w:rsid w:val="00663F4A"/>
    <w:rsid w:val="006644F9"/>
    <w:rsid w:val="006652CC"/>
    <w:rsid w:val="00667C5F"/>
    <w:rsid w:val="00670E6E"/>
    <w:rsid w:val="006715BF"/>
    <w:rsid w:val="00672D4E"/>
    <w:rsid w:val="00672EC1"/>
    <w:rsid w:val="00675917"/>
    <w:rsid w:val="00675A26"/>
    <w:rsid w:val="00675B4A"/>
    <w:rsid w:val="006772A2"/>
    <w:rsid w:val="006775B1"/>
    <w:rsid w:val="00677761"/>
    <w:rsid w:val="00677BE3"/>
    <w:rsid w:val="00680259"/>
    <w:rsid w:val="0068043A"/>
    <w:rsid w:val="00680AF8"/>
    <w:rsid w:val="00680FDC"/>
    <w:rsid w:val="006816ED"/>
    <w:rsid w:val="00683721"/>
    <w:rsid w:val="00683EA4"/>
    <w:rsid w:val="00684A90"/>
    <w:rsid w:val="00684B2F"/>
    <w:rsid w:val="0068514C"/>
    <w:rsid w:val="006852E0"/>
    <w:rsid w:val="0068592E"/>
    <w:rsid w:val="00685F29"/>
    <w:rsid w:val="006863CA"/>
    <w:rsid w:val="006867CE"/>
    <w:rsid w:val="00687A48"/>
    <w:rsid w:val="00687D5A"/>
    <w:rsid w:val="00690122"/>
    <w:rsid w:val="0069080B"/>
    <w:rsid w:val="0069241E"/>
    <w:rsid w:val="00692CCF"/>
    <w:rsid w:val="00692D7D"/>
    <w:rsid w:val="0069344D"/>
    <w:rsid w:val="00693FC9"/>
    <w:rsid w:val="00694BEA"/>
    <w:rsid w:val="0069558A"/>
    <w:rsid w:val="00697E6D"/>
    <w:rsid w:val="006A2286"/>
    <w:rsid w:val="006A3808"/>
    <w:rsid w:val="006A41A2"/>
    <w:rsid w:val="006A4D73"/>
    <w:rsid w:val="006A5FC0"/>
    <w:rsid w:val="006B24DF"/>
    <w:rsid w:val="006B3340"/>
    <w:rsid w:val="006B356F"/>
    <w:rsid w:val="006B6E99"/>
    <w:rsid w:val="006B7265"/>
    <w:rsid w:val="006B7ADA"/>
    <w:rsid w:val="006B7D71"/>
    <w:rsid w:val="006C053D"/>
    <w:rsid w:val="006C07FC"/>
    <w:rsid w:val="006C0E0F"/>
    <w:rsid w:val="006C1088"/>
    <w:rsid w:val="006C2AD1"/>
    <w:rsid w:val="006C369C"/>
    <w:rsid w:val="006C37C0"/>
    <w:rsid w:val="006C4256"/>
    <w:rsid w:val="006C436D"/>
    <w:rsid w:val="006C4A9C"/>
    <w:rsid w:val="006C6042"/>
    <w:rsid w:val="006C72C7"/>
    <w:rsid w:val="006C7ACF"/>
    <w:rsid w:val="006C7F5F"/>
    <w:rsid w:val="006D041E"/>
    <w:rsid w:val="006D243B"/>
    <w:rsid w:val="006D29BF"/>
    <w:rsid w:val="006D53AF"/>
    <w:rsid w:val="006D55E3"/>
    <w:rsid w:val="006D72D6"/>
    <w:rsid w:val="006D7A21"/>
    <w:rsid w:val="006D7F0C"/>
    <w:rsid w:val="006E0505"/>
    <w:rsid w:val="006E3FD2"/>
    <w:rsid w:val="006E4109"/>
    <w:rsid w:val="006E4C76"/>
    <w:rsid w:val="006E6220"/>
    <w:rsid w:val="006F0763"/>
    <w:rsid w:val="006F0A3B"/>
    <w:rsid w:val="006F0BF9"/>
    <w:rsid w:val="006F0D4F"/>
    <w:rsid w:val="006F1500"/>
    <w:rsid w:val="006F1793"/>
    <w:rsid w:val="006F2847"/>
    <w:rsid w:val="006F3E50"/>
    <w:rsid w:val="006F61CB"/>
    <w:rsid w:val="006F6905"/>
    <w:rsid w:val="006F6D5D"/>
    <w:rsid w:val="006F7426"/>
    <w:rsid w:val="007006BD"/>
    <w:rsid w:val="00700D2D"/>
    <w:rsid w:val="00700F7F"/>
    <w:rsid w:val="00701527"/>
    <w:rsid w:val="00703EA4"/>
    <w:rsid w:val="0070481F"/>
    <w:rsid w:val="00705884"/>
    <w:rsid w:val="00706683"/>
    <w:rsid w:val="007067A8"/>
    <w:rsid w:val="0070725A"/>
    <w:rsid w:val="00707E7C"/>
    <w:rsid w:val="00710766"/>
    <w:rsid w:val="00710C4C"/>
    <w:rsid w:val="007116AE"/>
    <w:rsid w:val="007124F9"/>
    <w:rsid w:val="00712767"/>
    <w:rsid w:val="00712A89"/>
    <w:rsid w:val="00714FAE"/>
    <w:rsid w:val="007153EB"/>
    <w:rsid w:val="00715F12"/>
    <w:rsid w:val="00716A2E"/>
    <w:rsid w:val="00717A84"/>
    <w:rsid w:val="007200FF"/>
    <w:rsid w:val="00720AAC"/>
    <w:rsid w:val="00720BE8"/>
    <w:rsid w:val="007213D0"/>
    <w:rsid w:val="00721F50"/>
    <w:rsid w:val="007227D2"/>
    <w:rsid w:val="00725EB3"/>
    <w:rsid w:val="00726273"/>
    <w:rsid w:val="0072638E"/>
    <w:rsid w:val="00726895"/>
    <w:rsid w:val="007268B4"/>
    <w:rsid w:val="00727497"/>
    <w:rsid w:val="0073007F"/>
    <w:rsid w:val="007305B9"/>
    <w:rsid w:val="00730FF5"/>
    <w:rsid w:val="007312A5"/>
    <w:rsid w:val="0073149F"/>
    <w:rsid w:val="007315CE"/>
    <w:rsid w:val="007317C7"/>
    <w:rsid w:val="00732797"/>
    <w:rsid w:val="00732ADD"/>
    <w:rsid w:val="00735D71"/>
    <w:rsid w:val="007363E3"/>
    <w:rsid w:val="00736876"/>
    <w:rsid w:val="007369F3"/>
    <w:rsid w:val="00741A0D"/>
    <w:rsid w:val="00741B73"/>
    <w:rsid w:val="00741E4D"/>
    <w:rsid w:val="007428F0"/>
    <w:rsid w:val="00743462"/>
    <w:rsid w:val="00743AED"/>
    <w:rsid w:val="00743DA0"/>
    <w:rsid w:val="00743F79"/>
    <w:rsid w:val="0074542D"/>
    <w:rsid w:val="00745AAE"/>
    <w:rsid w:val="00746B33"/>
    <w:rsid w:val="007474C8"/>
    <w:rsid w:val="00752A6E"/>
    <w:rsid w:val="00754B63"/>
    <w:rsid w:val="0075536E"/>
    <w:rsid w:val="0075595D"/>
    <w:rsid w:val="00756C04"/>
    <w:rsid w:val="0075743F"/>
    <w:rsid w:val="00757BDC"/>
    <w:rsid w:val="00761236"/>
    <w:rsid w:val="00761A37"/>
    <w:rsid w:val="00761DE9"/>
    <w:rsid w:val="00761DF3"/>
    <w:rsid w:val="00762BF1"/>
    <w:rsid w:val="007638C7"/>
    <w:rsid w:val="00763FC1"/>
    <w:rsid w:val="0077151D"/>
    <w:rsid w:val="00771AF2"/>
    <w:rsid w:val="00775F9C"/>
    <w:rsid w:val="0077640C"/>
    <w:rsid w:val="00776680"/>
    <w:rsid w:val="00776F81"/>
    <w:rsid w:val="00780A15"/>
    <w:rsid w:val="007819C1"/>
    <w:rsid w:val="00784232"/>
    <w:rsid w:val="0078463F"/>
    <w:rsid w:val="007846D9"/>
    <w:rsid w:val="0078490F"/>
    <w:rsid w:val="007849A7"/>
    <w:rsid w:val="007858EA"/>
    <w:rsid w:val="007861B4"/>
    <w:rsid w:val="0078666C"/>
    <w:rsid w:val="00786819"/>
    <w:rsid w:val="007872FB"/>
    <w:rsid w:val="00787CA2"/>
    <w:rsid w:val="00790A08"/>
    <w:rsid w:val="00791229"/>
    <w:rsid w:val="007929E3"/>
    <w:rsid w:val="00792A4B"/>
    <w:rsid w:val="0079361A"/>
    <w:rsid w:val="00793BBE"/>
    <w:rsid w:val="00793EDD"/>
    <w:rsid w:val="0079485B"/>
    <w:rsid w:val="007A3114"/>
    <w:rsid w:val="007A3B7F"/>
    <w:rsid w:val="007A3D7E"/>
    <w:rsid w:val="007A3F81"/>
    <w:rsid w:val="007A4747"/>
    <w:rsid w:val="007A50D2"/>
    <w:rsid w:val="007A6D75"/>
    <w:rsid w:val="007A7DA1"/>
    <w:rsid w:val="007B07A1"/>
    <w:rsid w:val="007B1562"/>
    <w:rsid w:val="007B21E5"/>
    <w:rsid w:val="007B2B43"/>
    <w:rsid w:val="007B2EC5"/>
    <w:rsid w:val="007B414F"/>
    <w:rsid w:val="007B4681"/>
    <w:rsid w:val="007B5FED"/>
    <w:rsid w:val="007C1C2E"/>
    <w:rsid w:val="007C2030"/>
    <w:rsid w:val="007C22EF"/>
    <w:rsid w:val="007C44ED"/>
    <w:rsid w:val="007C4C13"/>
    <w:rsid w:val="007C5BF6"/>
    <w:rsid w:val="007C6D61"/>
    <w:rsid w:val="007D048B"/>
    <w:rsid w:val="007D09FB"/>
    <w:rsid w:val="007D1279"/>
    <w:rsid w:val="007D34FF"/>
    <w:rsid w:val="007D40D7"/>
    <w:rsid w:val="007D4C68"/>
    <w:rsid w:val="007D583C"/>
    <w:rsid w:val="007D587C"/>
    <w:rsid w:val="007D5E28"/>
    <w:rsid w:val="007D620F"/>
    <w:rsid w:val="007D645E"/>
    <w:rsid w:val="007D6876"/>
    <w:rsid w:val="007D76FF"/>
    <w:rsid w:val="007D776D"/>
    <w:rsid w:val="007E003D"/>
    <w:rsid w:val="007E01C8"/>
    <w:rsid w:val="007E03CD"/>
    <w:rsid w:val="007E0A7E"/>
    <w:rsid w:val="007E20C4"/>
    <w:rsid w:val="007E2747"/>
    <w:rsid w:val="007E3927"/>
    <w:rsid w:val="007E3B3B"/>
    <w:rsid w:val="007E3CE2"/>
    <w:rsid w:val="007E49D0"/>
    <w:rsid w:val="007E4BFC"/>
    <w:rsid w:val="007E4DD5"/>
    <w:rsid w:val="007E4F9E"/>
    <w:rsid w:val="007E5326"/>
    <w:rsid w:val="007E59C2"/>
    <w:rsid w:val="007E72E5"/>
    <w:rsid w:val="007E7877"/>
    <w:rsid w:val="007F01F2"/>
    <w:rsid w:val="007F0B32"/>
    <w:rsid w:val="007F0C2D"/>
    <w:rsid w:val="007F1565"/>
    <w:rsid w:val="007F350F"/>
    <w:rsid w:val="007F47FC"/>
    <w:rsid w:val="007F4DCD"/>
    <w:rsid w:val="007F53F9"/>
    <w:rsid w:val="007F5973"/>
    <w:rsid w:val="007F6184"/>
    <w:rsid w:val="00801641"/>
    <w:rsid w:val="0080336E"/>
    <w:rsid w:val="00803541"/>
    <w:rsid w:val="008045EA"/>
    <w:rsid w:val="00805063"/>
    <w:rsid w:val="00806334"/>
    <w:rsid w:val="00806ED7"/>
    <w:rsid w:val="0080710F"/>
    <w:rsid w:val="008102E4"/>
    <w:rsid w:val="0081036C"/>
    <w:rsid w:val="00810B7A"/>
    <w:rsid w:val="0081125D"/>
    <w:rsid w:val="00812A50"/>
    <w:rsid w:val="00814010"/>
    <w:rsid w:val="008154E6"/>
    <w:rsid w:val="0081557F"/>
    <w:rsid w:val="00816742"/>
    <w:rsid w:val="008168D8"/>
    <w:rsid w:val="008169A7"/>
    <w:rsid w:val="00817266"/>
    <w:rsid w:val="00817487"/>
    <w:rsid w:val="00817882"/>
    <w:rsid w:val="00820520"/>
    <w:rsid w:val="008225EB"/>
    <w:rsid w:val="00822D85"/>
    <w:rsid w:val="00823B8F"/>
    <w:rsid w:val="00823DA2"/>
    <w:rsid w:val="0082477D"/>
    <w:rsid w:val="00824E55"/>
    <w:rsid w:val="008273A4"/>
    <w:rsid w:val="008274E4"/>
    <w:rsid w:val="0082765E"/>
    <w:rsid w:val="00827FCC"/>
    <w:rsid w:val="008304A2"/>
    <w:rsid w:val="0083123B"/>
    <w:rsid w:val="0083352D"/>
    <w:rsid w:val="00833999"/>
    <w:rsid w:val="00833E5E"/>
    <w:rsid w:val="008349EF"/>
    <w:rsid w:val="00835D4A"/>
    <w:rsid w:val="00836F50"/>
    <w:rsid w:val="00837AB3"/>
    <w:rsid w:val="00837E7D"/>
    <w:rsid w:val="00840237"/>
    <w:rsid w:val="00842F19"/>
    <w:rsid w:val="008435A3"/>
    <w:rsid w:val="008438B1"/>
    <w:rsid w:val="00843964"/>
    <w:rsid w:val="00844FB5"/>
    <w:rsid w:val="00845C17"/>
    <w:rsid w:val="00845E41"/>
    <w:rsid w:val="00845EEE"/>
    <w:rsid w:val="00846BFF"/>
    <w:rsid w:val="00847B5C"/>
    <w:rsid w:val="008506DF"/>
    <w:rsid w:val="00851345"/>
    <w:rsid w:val="00851A08"/>
    <w:rsid w:val="00851A67"/>
    <w:rsid w:val="0085215F"/>
    <w:rsid w:val="00854FB4"/>
    <w:rsid w:val="00854FD4"/>
    <w:rsid w:val="00855277"/>
    <w:rsid w:val="00855D30"/>
    <w:rsid w:val="00857611"/>
    <w:rsid w:val="00860EA0"/>
    <w:rsid w:val="0086260C"/>
    <w:rsid w:val="00862766"/>
    <w:rsid w:val="00862F00"/>
    <w:rsid w:val="008632CE"/>
    <w:rsid w:val="008638F7"/>
    <w:rsid w:val="00864491"/>
    <w:rsid w:val="0086489D"/>
    <w:rsid w:val="00864A6B"/>
    <w:rsid w:val="00866831"/>
    <w:rsid w:val="0086692F"/>
    <w:rsid w:val="008721F1"/>
    <w:rsid w:val="0087263D"/>
    <w:rsid w:val="00872A5E"/>
    <w:rsid w:val="00872ED9"/>
    <w:rsid w:val="00874248"/>
    <w:rsid w:val="00874EE5"/>
    <w:rsid w:val="00875181"/>
    <w:rsid w:val="00875FFB"/>
    <w:rsid w:val="00876201"/>
    <w:rsid w:val="008811B7"/>
    <w:rsid w:val="00881FEB"/>
    <w:rsid w:val="00882FC0"/>
    <w:rsid w:val="00883157"/>
    <w:rsid w:val="0088375F"/>
    <w:rsid w:val="008838DF"/>
    <w:rsid w:val="00883AA0"/>
    <w:rsid w:val="00884236"/>
    <w:rsid w:val="0088497D"/>
    <w:rsid w:val="0088498F"/>
    <w:rsid w:val="00886592"/>
    <w:rsid w:val="0088676A"/>
    <w:rsid w:val="0088680D"/>
    <w:rsid w:val="00886B00"/>
    <w:rsid w:val="00886B4F"/>
    <w:rsid w:val="00887449"/>
    <w:rsid w:val="008875C1"/>
    <w:rsid w:val="00890387"/>
    <w:rsid w:val="00891CFD"/>
    <w:rsid w:val="008926D8"/>
    <w:rsid w:val="00892DB1"/>
    <w:rsid w:val="00893E37"/>
    <w:rsid w:val="00894916"/>
    <w:rsid w:val="00895FC0"/>
    <w:rsid w:val="0089640B"/>
    <w:rsid w:val="00897286"/>
    <w:rsid w:val="008972DD"/>
    <w:rsid w:val="008A0658"/>
    <w:rsid w:val="008A0FDB"/>
    <w:rsid w:val="008A176B"/>
    <w:rsid w:val="008A4A74"/>
    <w:rsid w:val="008A56D7"/>
    <w:rsid w:val="008A5821"/>
    <w:rsid w:val="008A62AB"/>
    <w:rsid w:val="008A64F3"/>
    <w:rsid w:val="008A7A0A"/>
    <w:rsid w:val="008A7B9A"/>
    <w:rsid w:val="008B0A30"/>
    <w:rsid w:val="008B438E"/>
    <w:rsid w:val="008B5B20"/>
    <w:rsid w:val="008B5E56"/>
    <w:rsid w:val="008B5F7B"/>
    <w:rsid w:val="008B6E92"/>
    <w:rsid w:val="008B7EA9"/>
    <w:rsid w:val="008C052D"/>
    <w:rsid w:val="008C1EDE"/>
    <w:rsid w:val="008C39EC"/>
    <w:rsid w:val="008C3C4B"/>
    <w:rsid w:val="008C3FB3"/>
    <w:rsid w:val="008C58BD"/>
    <w:rsid w:val="008C593D"/>
    <w:rsid w:val="008C59F5"/>
    <w:rsid w:val="008C5BB0"/>
    <w:rsid w:val="008C5F4D"/>
    <w:rsid w:val="008C61A2"/>
    <w:rsid w:val="008C7F2E"/>
    <w:rsid w:val="008D041D"/>
    <w:rsid w:val="008D0423"/>
    <w:rsid w:val="008D0ADC"/>
    <w:rsid w:val="008D1420"/>
    <w:rsid w:val="008D4E9D"/>
    <w:rsid w:val="008D5078"/>
    <w:rsid w:val="008D5AF0"/>
    <w:rsid w:val="008D7930"/>
    <w:rsid w:val="008E2230"/>
    <w:rsid w:val="008E452E"/>
    <w:rsid w:val="008E4652"/>
    <w:rsid w:val="008E4784"/>
    <w:rsid w:val="008E5D30"/>
    <w:rsid w:val="008E5E33"/>
    <w:rsid w:val="008E621F"/>
    <w:rsid w:val="008E6C00"/>
    <w:rsid w:val="008E7430"/>
    <w:rsid w:val="008F0626"/>
    <w:rsid w:val="008F0D46"/>
    <w:rsid w:val="008F22A3"/>
    <w:rsid w:val="008F231A"/>
    <w:rsid w:val="008F265D"/>
    <w:rsid w:val="008F2A49"/>
    <w:rsid w:val="008F305D"/>
    <w:rsid w:val="008F3272"/>
    <w:rsid w:val="008F33BB"/>
    <w:rsid w:val="008F3E36"/>
    <w:rsid w:val="008F467F"/>
    <w:rsid w:val="008F50AC"/>
    <w:rsid w:val="008F59B3"/>
    <w:rsid w:val="008F6167"/>
    <w:rsid w:val="008F628C"/>
    <w:rsid w:val="008F66D2"/>
    <w:rsid w:val="008F6824"/>
    <w:rsid w:val="008F7709"/>
    <w:rsid w:val="009014D4"/>
    <w:rsid w:val="009017D6"/>
    <w:rsid w:val="00903C95"/>
    <w:rsid w:val="00904173"/>
    <w:rsid w:val="0090696F"/>
    <w:rsid w:val="00906FD9"/>
    <w:rsid w:val="00910478"/>
    <w:rsid w:val="00911C54"/>
    <w:rsid w:val="00912B3D"/>
    <w:rsid w:val="00913311"/>
    <w:rsid w:val="009135A2"/>
    <w:rsid w:val="00913B30"/>
    <w:rsid w:val="00913C26"/>
    <w:rsid w:val="009156EC"/>
    <w:rsid w:val="00916502"/>
    <w:rsid w:val="009165FF"/>
    <w:rsid w:val="00916B09"/>
    <w:rsid w:val="0092008F"/>
    <w:rsid w:val="0092037A"/>
    <w:rsid w:val="009206D8"/>
    <w:rsid w:val="009215A6"/>
    <w:rsid w:val="009227BD"/>
    <w:rsid w:val="00924265"/>
    <w:rsid w:val="00924E71"/>
    <w:rsid w:val="00925173"/>
    <w:rsid w:val="00925200"/>
    <w:rsid w:val="009268B3"/>
    <w:rsid w:val="00926F8E"/>
    <w:rsid w:val="0092726D"/>
    <w:rsid w:val="0093058A"/>
    <w:rsid w:val="009309C3"/>
    <w:rsid w:val="009312B9"/>
    <w:rsid w:val="0093187E"/>
    <w:rsid w:val="009318F2"/>
    <w:rsid w:val="0093246E"/>
    <w:rsid w:val="009324FE"/>
    <w:rsid w:val="009326A2"/>
    <w:rsid w:val="00932EFD"/>
    <w:rsid w:val="00933071"/>
    <w:rsid w:val="009331A3"/>
    <w:rsid w:val="0093338F"/>
    <w:rsid w:val="009336A4"/>
    <w:rsid w:val="00933D27"/>
    <w:rsid w:val="00934746"/>
    <w:rsid w:val="009350FE"/>
    <w:rsid w:val="009367A8"/>
    <w:rsid w:val="00936D9B"/>
    <w:rsid w:val="00942064"/>
    <w:rsid w:val="00942311"/>
    <w:rsid w:val="00945A1F"/>
    <w:rsid w:val="0094646D"/>
    <w:rsid w:val="00947394"/>
    <w:rsid w:val="00947AFA"/>
    <w:rsid w:val="00947C87"/>
    <w:rsid w:val="00947E71"/>
    <w:rsid w:val="00950830"/>
    <w:rsid w:val="0095094A"/>
    <w:rsid w:val="00950EA2"/>
    <w:rsid w:val="00951329"/>
    <w:rsid w:val="00951A93"/>
    <w:rsid w:val="00952AF1"/>
    <w:rsid w:val="009535AB"/>
    <w:rsid w:val="009541C3"/>
    <w:rsid w:val="00955488"/>
    <w:rsid w:val="00955646"/>
    <w:rsid w:val="00955E56"/>
    <w:rsid w:val="00956A66"/>
    <w:rsid w:val="009603A8"/>
    <w:rsid w:val="00961854"/>
    <w:rsid w:val="00961B18"/>
    <w:rsid w:val="0096267A"/>
    <w:rsid w:val="00962890"/>
    <w:rsid w:val="0096302D"/>
    <w:rsid w:val="009641F8"/>
    <w:rsid w:val="00964649"/>
    <w:rsid w:val="00965485"/>
    <w:rsid w:val="0096586B"/>
    <w:rsid w:val="00965980"/>
    <w:rsid w:val="00970798"/>
    <w:rsid w:val="00971C76"/>
    <w:rsid w:val="0097224C"/>
    <w:rsid w:val="00972A73"/>
    <w:rsid w:val="0097484C"/>
    <w:rsid w:val="00975A39"/>
    <w:rsid w:val="009803AE"/>
    <w:rsid w:val="00981333"/>
    <w:rsid w:val="00981627"/>
    <w:rsid w:val="00981F73"/>
    <w:rsid w:val="00982117"/>
    <w:rsid w:val="0098237E"/>
    <w:rsid w:val="00982C41"/>
    <w:rsid w:val="00984EEE"/>
    <w:rsid w:val="00984F1A"/>
    <w:rsid w:val="00985777"/>
    <w:rsid w:val="009868ED"/>
    <w:rsid w:val="00987C78"/>
    <w:rsid w:val="009912BA"/>
    <w:rsid w:val="0099136F"/>
    <w:rsid w:val="00991A86"/>
    <w:rsid w:val="009922C7"/>
    <w:rsid w:val="009931F5"/>
    <w:rsid w:val="00995F3B"/>
    <w:rsid w:val="009960ED"/>
    <w:rsid w:val="00996981"/>
    <w:rsid w:val="00996E42"/>
    <w:rsid w:val="00997A5D"/>
    <w:rsid w:val="009A0319"/>
    <w:rsid w:val="009A0B51"/>
    <w:rsid w:val="009A0E99"/>
    <w:rsid w:val="009A2802"/>
    <w:rsid w:val="009A294A"/>
    <w:rsid w:val="009A4D5E"/>
    <w:rsid w:val="009A5363"/>
    <w:rsid w:val="009A7ED6"/>
    <w:rsid w:val="009B04AC"/>
    <w:rsid w:val="009B0600"/>
    <w:rsid w:val="009B0C52"/>
    <w:rsid w:val="009B153F"/>
    <w:rsid w:val="009B15EF"/>
    <w:rsid w:val="009B380B"/>
    <w:rsid w:val="009B38BE"/>
    <w:rsid w:val="009B3AAA"/>
    <w:rsid w:val="009B41BA"/>
    <w:rsid w:val="009B4627"/>
    <w:rsid w:val="009B4915"/>
    <w:rsid w:val="009B5258"/>
    <w:rsid w:val="009C0785"/>
    <w:rsid w:val="009C0786"/>
    <w:rsid w:val="009C29F8"/>
    <w:rsid w:val="009C2C40"/>
    <w:rsid w:val="009C37B2"/>
    <w:rsid w:val="009C3C2D"/>
    <w:rsid w:val="009C457F"/>
    <w:rsid w:val="009C521F"/>
    <w:rsid w:val="009C5FD3"/>
    <w:rsid w:val="009C6947"/>
    <w:rsid w:val="009C76CE"/>
    <w:rsid w:val="009D0AD4"/>
    <w:rsid w:val="009D2A8F"/>
    <w:rsid w:val="009D3CFE"/>
    <w:rsid w:val="009D3DBE"/>
    <w:rsid w:val="009D4375"/>
    <w:rsid w:val="009D43B7"/>
    <w:rsid w:val="009D46F3"/>
    <w:rsid w:val="009D4B18"/>
    <w:rsid w:val="009D52D1"/>
    <w:rsid w:val="009D5E3F"/>
    <w:rsid w:val="009D5E4E"/>
    <w:rsid w:val="009D7485"/>
    <w:rsid w:val="009D7656"/>
    <w:rsid w:val="009E024F"/>
    <w:rsid w:val="009E1AA8"/>
    <w:rsid w:val="009E2719"/>
    <w:rsid w:val="009E3772"/>
    <w:rsid w:val="009E3D01"/>
    <w:rsid w:val="009E547A"/>
    <w:rsid w:val="009E5606"/>
    <w:rsid w:val="009E6FB4"/>
    <w:rsid w:val="009E6FB7"/>
    <w:rsid w:val="009E7497"/>
    <w:rsid w:val="009E77E8"/>
    <w:rsid w:val="009E7F69"/>
    <w:rsid w:val="009F0B5F"/>
    <w:rsid w:val="009F12B1"/>
    <w:rsid w:val="009F31CA"/>
    <w:rsid w:val="009F3DE5"/>
    <w:rsid w:val="009F40A7"/>
    <w:rsid w:val="009F501A"/>
    <w:rsid w:val="009F589E"/>
    <w:rsid w:val="009F5E12"/>
    <w:rsid w:val="009F66A0"/>
    <w:rsid w:val="009F6A82"/>
    <w:rsid w:val="009F6AD9"/>
    <w:rsid w:val="009F785E"/>
    <w:rsid w:val="00A0004A"/>
    <w:rsid w:val="00A013A1"/>
    <w:rsid w:val="00A0169F"/>
    <w:rsid w:val="00A01E04"/>
    <w:rsid w:val="00A03307"/>
    <w:rsid w:val="00A0487D"/>
    <w:rsid w:val="00A04CC4"/>
    <w:rsid w:val="00A04E9C"/>
    <w:rsid w:val="00A05655"/>
    <w:rsid w:val="00A065A2"/>
    <w:rsid w:val="00A107D5"/>
    <w:rsid w:val="00A10C1B"/>
    <w:rsid w:val="00A10CDE"/>
    <w:rsid w:val="00A12838"/>
    <w:rsid w:val="00A15724"/>
    <w:rsid w:val="00A16971"/>
    <w:rsid w:val="00A17113"/>
    <w:rsid w:val="00A175B7"/>
    <w:rsid w:val="00A20C65"/>
    <w:rsid w:val="00A22A2C"/>
    <w:rsid w:val="00A27142"/>
    <w:rsid w:val="00A27F2B"/>
    <w:rsid w:val="00A30278"/>
    <w:rsid w:val="00A317E1"/>
    <w:rsid w:val="00A324CF"/>
    <w:rsid w:val="00A33283"/>
    <w:rsid w:val="00A333C7"/>
    <w:rsid w:val="00A337AB"/>
    <w:rsid w:val="00A3414B"/>
    <w:rsid w:val="00A355AE"/>
    <w:rsid w:val="00A35738"/>
    <w:rsid w:val="00A36FCE"/>
    <w:rsid w:val="00A37E1E"/>
    <w:rsid w:val="00A44CBD"/>
    <w:rsid w:val="00A45901"/>
    <w:rsid w:val="00A45B10"/>
    <w:rsid w:val="00A46CEF"/>
    <w:rsid w:val="00A479A4"/>
    <w:rsid w:val="00A50968"/>
    <w:rsid w:val="00A50D9E"/>
    <w:rsid w:val="00A52267"/>
    <w:rsid w:val="00A52F70"/>
    <w:rsid w:val="00A534CF"/>
    <w:rsid w:val="00A53786"/>
    <w:rsid w:val="00A5569E"/>
    <w:rsid w:val="00A55A1E"/>
    <w:rsid w:val="00A55FE1"/>
    <w:rsid w:val="00A57374"/>
    <w:rsid w:val="00A60E51"/>
    <w:rsid w:val="00A61273"/>
    <w:rsid w:val="00A616AB"/>
    <w:rsid w:val="00A63DD7"/>
    <w:rsid w:val="00A65EE1"/>
    <w:rsid w:val="00A66439"/>
    <w:rsid w:val="00A66FCE"/>
    <w:rsid w:val="00A70C98"/>
    <w:rsid w:val="00A7121D"/>
    <w:rsid w:val="00A75BB2"/>
    <w:rsid w:val="00A76309"/>
    <w:rsid w:val="00A76524"/>
    <w:rsid w:val="00A77A1A"/>
    <w:rsid w:val="00A806FB"/>
    <w:rsid w:val="00A826AD"/>
    <w:rsid w:val="00A82783"/>
    <w:rsid w:val="00A841AD"/>
    <w:rsid w:val="00A841D3"/>
    <w:rsid w:val="00A84545"/>
    <w:rsid w:val="00A84C5E"/>
    <w:rsid w:val="00A855C2"/>
    <w:rsid w:val="00A855EA"/>
    <w:rsid w:val="00A85C25"/>
    <w:rsid w:val="00A86218"/>
    <w:rsid w:val="00A87FD4"/>
    <w:rsid w:val="00A906DC"/>
    <w:rsid w:val="00A91078"/>
    <w:rsid w:val="00A9115F"/>
    <w:rsid w:val="00A919DE"/>
    <w:rsid w:val="00A9239F"/>
    <w:rsid w:val="00A92B97"/>
    <w:rsid w:val="00A93974"/>
    <w:rsid w:val="00A93FC0"/>
    <w:rsid w:val="00A940BA"/>
    <w:rsid w:val="00A9411C"/>
    <w:rsid w:val="00A9561F"/>
    <w:rsid w:val="00A95E0D"/>
    <w:rsid w:val="00A95E3E"/>
    <w:rsid w:val="00AA01D3"/>
    <w:rsid w:val="00AA2587"/>
    <w:rsid w:val="00AA282C"/>
    <w:rsid w:val="00AA3016"/>
    <w:rsid w:val="00AA39AC"/>
    <w:rsid w:val="00AA47E0"/>
    <w:rsid w:val="00AA5327"/>
    <w:rsid w:val="00AA5551"/>
    <w:rsid w:val="00AA6034"/>
    <w:rsid w:val="00AA6B74"/>
    <w:rsid w:val="00AA7744"/>
    <w:rsid w:val="00AB0489"/>
    <w:rsid w:val="00AB0B63"/>
    <w:rsid w:val="00AB0CDC"/>
    <w:rsid w:val="00AB0EFB"/>
    <w:rsid w:val="00AB184D"/>
    <w:rsid w:val="00AB2E28"/>
    <w:rsid w:val="00AB3160"/>
    <w:rsid w:val="00AB3476"/>
    <w:rsid w:val="00AB3D24"/>
    <w:rsid w:val="00AB45C2"/>
    <w:rsid w:val="00AB6885"/>
    <w:rsid w:val="00AB6E99"/>
    <w:rsid w:val="00AB7847"/>
    <w:rsid w:val="00AC0FBB"/>
    <w:rsid w:val="00AC12A0"/>
    <w:rsid w:val="00AC17D5"/>
    <w:rsid w:val="00AC24FD"/>
    <w:rsid w:val="00AC29BB"/>
    <w:rsid w:val="00AC336E"/>
    <w:rsid w:val="00AC36A1"/>
    <w:rsid w:val="00AC673F"/>
    <w:rsid w:val="00AC736F"/>
    <w:rsid w:val="00AC7544"/>
    <w:rsid w:val="00AC78EE"/>
    <w:rsid w:val="00AC7D9A"/>
    <w:rsid w:val="00AD0544"/>
    <w:rsid w:val="00AD0707"/>
    <w:rsid w:val="00AD0EDD"/>
    <w:rsid w:val="00AD127E"/>
    <w:rsid w:val="00AD172F"/>
    <w:rsid w:val="00AD2257"/>
    <w:rsid w:val="00AD4367"/>
    <w:rsid w:val="00AD49C0"/>
    <w:rsid w:val="00AD512B"/>
    <w:rsid w:val="00AE02D2"/>
    <w:rsid w:val="00AE089F"/>
    <w:rsid w:val="00AE0E63"/>
    <w:rsid w:val="00AE1B9C"/>
    <w:rsid w:val="00AE264E"/>
    <w:rsid w:val="00AE3162"/>
    <w:rsid w:val="00AE3472"/>
    <w:rsid w:val="00AE514F"/>
    <w:rsid w:val="00AE5275"/>
    <w:rsid w:val="00AE660C"/>
    <w:rsid w:val="00AE6BA2"/>
    <w:rsid w:val="00AE720E"/>
    <w:rsid w:val="00AE7E04"/>
    <w:rsid w:val="00AF17FA"/>
    <w:rsid w:val="00AF69D8"/>
    <w:rsid w:val="00AF6D64"/>
    <w:rsid w:val="00AF6EB6"/>
    <w:rsid w:val="00B00618"/>
    <w:rsid w:val="00B00904"/>
    <w:rsid w:val="00B00B8F"/>
    <w:rsid w:val="00B0121F"/>
    <w:rsid w:val="00B019A3"/>
    <w:rsid w:val="00B024B9"/>
    <w:rsid w:val="00B024F7"/>
    <w:rsid w:val="00B03AA6"/>
    <w:rsid w:val="00B0456F"/>
    <w:rsid w:val="00B0746E"/>
    <w:rsid w:val="00B1004D"/>
    <w:rsid w:val="00B1150C"/>
    <w:rsid w:val="00B11ED6"/>
    <w:rsid w:val="00B16221"/>
    <w:rsid w:val="00B1673D"/>
    <w:rsid w:val="00B16FF0"/>
    <w:rsid w:val="00B17494"/>
    <w:rsid w:val="00B17617"/>
    <w:rsid w:val="00B177A6"/>
    <w:rsid w:val="00B17BDD"/>
    <w:rsid w:val="00B2059C"/>
    <w:rsid w:val="00B205B5"/>
    <w:rsid w:val="00B20828"/>
    <w:rsid w:val="00B20CE1"/>
    <w:rsid w:val="00B2126C"/>
    <w:rsid w:val="00B22127"/>
    <w:rsid w:val="00B2305D"/>
    <w:rsid w:val="00B23E18"/>
    <w:rsid w:val="00B25137"/>
    <w:rsid w:val="00B257AC"/>
    <w:rsid w:val="00B25C99"/>
    <w:rsid w:val="00B26A35"/>
    <w:rsid w:val="00B26DB2"/>
    <w:rsid w:val="00B26E81"/>
    <w:rsid w:val="00B300ED"/>
    <w:rsid w:val="00B315A4"/>
    <w:rsid w:val="00B32D80"/>
    <w:rsid w:val="00B34308"/>
    <w:rsid w:val="00B343CF"/>
    <w:rsid w:val="00B34F75"/>
    <w:rsid w:val="00B35056"/>
    <w:rsid w:val="00B3692D"/>
    <w:rsid w:val="00B369D8"/>
    <w:rsid w:val="00B405CB"/>
    <w:rsid w:val="00B40783"/>
    <w:rsid w:val="00B40D2D"/>
    <w:rsid w:val="00B43E26"/>
    <w:rsid w:val="00B454D4"/>
    <w:rsid w:val="00B4650C"/>
    <w:rsid w:val="00B465EF"/>
    <w:rsid w:val="00B46878"/>
    <w:rsid w:val="00B46A8F"/>
    <w:rsid w:val="00B47581"/>
    <w:rsid w:val="00B4761E"/>
    <w:rsid w:val="00B51075"/>
    <w:rsid w:val="00B51115"/>
    <w:rsid w:val="00B519F8"/>
    <w:rsid w:val="00B52CE4"/>
    <w:rsid w:val="00B540BC"/>
    <w:rsid w:val="00B5431F"/>
    <w:rsid w:val="00B5707E"/>
    <w:rsid w:val="00B57C3C"/>
    <w:rsid w:val="00B60186"/>
    <w:rsid w:val="00B609CF"/>
    <w:rsid w:val="00B614F8"/>
    <w:rsid w:val="00B61681"/>
    <w:rsid w:val="00B62C48"/>
    <w:rsid w:val="00B63778"/>
    <w:rsid w:val="00B65A56"/>
    <w:rsid w:val="00B65C16"/>
    <w:rsid w:val="00B662D0"/>
    <w:rsid w:val="00B666E6"/>
    <w:rsid w:val="00B66E20"/>
    <w:rsid w:val="00B66F8A"/>
    <w:rsid w:val="00B70F80"/>
    <w:rsid w:val="00B732BD"/>
    <w:rsid w:val="00B734F6"/>
    <w:rsid w:val="00B74D48"/>
    <w:rsid w:val="00B76742"/>
    <w:rsid w:val="00B76BB0"/>
    <w:rsid w:val="00B774CE"/>
    <w:rsid w:val="00B80EDA"/>
    <w:rsid w:val="00B81589"/>
    <w:rsid w:val="00B82E65"/>
    <w:rsid w:val="00B82ED2"/>
    <w:rsid w:val="00B83550"/>
    <w:rsid w:val="00B84BA3"/>
    <w:rsid w:val="00B84FE4"/>
    <w:rsid w:val="00B85733"/>
    <w:rsid w:val="00B86447"/>
    <w:rsid w:val="00B86F92"/>
    <w:rsid w:val="00B87A98"/>
    <w:rsid w:val="00B87B60"/>
    <w:rsid w:val="00B90D30"/>
    <w:rsid w:val="00B90E58"/>
    <w:rsid w:val="00B91EFE"/>
    <w:rsid w:val="00B922FC"/>
    <w:rsid w:val="00B947E1"/>
    <w:rsid w:val="00B94843"/>
    <w:rsid w:val="00B95164"/>
    <w:rsid w:val="00B95311"/>
    <w:rsid w:val="00B96686"/>
    <w:rsid w:val="00B975A4"/>
    <w:rsid w:val="00BA0E22"/>
    <w:rsid w:val="00BA25D1"/>
    <w:rsid w:val="00BA28A3"/>
    <w:rsid w:val="00BA40EB"/>
    <w:rsid w:val="00BA4135"/>
    <w:rsid w:val="00BA43C8"/>
    <w:rsid w:val="00BA4953"/>
    <w:rsid w:val="00BA66D2"/>
    <w:rsid w:val="00BA72D3"/>
    <w:rsid w:val="00BA7708"/>
    <w:rsid w:val="00BA7B4E"/>
    <w:rsid w:val="00BB0FEB"/>
    <w:rsid w:val="00BB1EDC"/>
    <w:rsid w:val="00BB31FC"/>
    <w:rsid w:val="00BB3DF7"/>
    <w:rsid w:val="00BB4320"/>
    <w:rsid w:val="00BB4612"/>
    <w:rsid w:val="00BB5668"/>
    <w:rsid w:val="00BB71A9"/>
    <w:rsid w:val="00BB7D4D"/>
    <w:rsid w:val="00BC00F2"/>
    <w:rsid w:val="00BC07D4"/>
    <w:rsid w:val="00BC16D5"/>
    <w:rsid w:val="00BC27CB"/>
    <w:rsid w:val="00BC30E4"/>
    <w:rsid w:val="00BC3549"/>
    <w:rsid w:val="00BC355F"/>
    <w:rsid w:val="00BC6D8F"/>
    <w:rsid w:val="00BC72E2"/>
    <w:rsid w:val="00BD08F1"/>
    <w:rsid w:val="00BD1030"/>
    <w:rsid w:val="00BD2752"/>
    <w:rsid w:val="00BD2DF5"/>
    <w:rsid w:val="00BD2E69"/>
    <w:rsid w:val="00BD33A3"/>
    <w:rsid w:val="00BD3433"/>
    <w:rsid w:val="00BD4047"/>
    <w:rsid w:val="00BD4DA1"/>
    <w:rsid w:val="00BD632B"/>
    <w:rsid w:val="00BD6571"/>
    <w:rsid w:val="00BE0238"/>
    <w:rsid w:val="00BE0898"/>
    <w:rsid w:val="00BE104B"/>
    <w:rsid w:val="00BE2275"/>
    <w:rsid w:val="00BE22C7"/>
    <w:rsid w:val="00BE236C"/>
    <w:rsid w:val="00BE25F6"/>
    <w:rsid w:val="00BE25FA"/>
    <w:rsid w:val="00BE39CC"/>
    <w:rsid w:val="00BE4BA0"/>
    <w:rsid w:val="00BE4F8D"/>
    <w:rsid w:val="00BE5072"/>
    <w:rsid w:val="00BE538A"/>
    <w:rsid w:val="00BE563A"/>
    <w:rsid w:val="00BE5FF8"/>
    <w:rsid w:val="00BE7448"/>
    <w:rsid w:val="00BE7921"/>
    <w:rsid w:val="00BF084F"/>
    <w:rsid w:val="00BF0EDD"/>
    <w:rsid w:val="00BF1C4E"/>
    <w:rsid w:val="00BF1D56"/>
    <w:rsid w:val="00BF2C99"/>
    <w:rsid w:val="00BF2FBB"/>
    <w:rsid w:val="00BF3280"/>
    <w:rsid w:val="00BF470B"/>
    <w:rsid w:val="00BF595D"/>
    <w:rsid w:val="00BF7E34"/>
    <w:rsid w:val="00C012BD"/>
    <w:rsid w:val="00C014E5"/>
    <w:rsid w:val="00C03702"/>
    <w:rsid w:val="00C03870"/>
    <w:rsid w:val="00C043C6"/>
    <w:rsid w:val="00C046F9"/>
    <w:rsid w:val="00C06834"/>
    <w:rsid w:val="00C100B2"/>
    <w:rsid w:val="00C102D5"/>
    <w:rsid w:val="00C106AA"/>
    <w:rsid w:val="00C10E2B"/>
    <w:rsid w:val="00C11277"/>
    <w:rsid w:val="00C12469"/>
    <w:rsid w:val="00C129D8"/>
    <w:rsid w:val="00C13C3B"/>
    <w:rsid w:val="00C14105"/>
    <w:rsid w:val="00C15498"/>
    <w:rsid w:val="00C15CFE"/>
    <w:rsid w:val="00C16A4C"/>
    <w:rsid w:val="00C21C6E"/>
    <w:rsid w:val="00C23FF4"/>
    <w:rsid w:val="00C24472"/>
    <w:rsid w:val="00C24843"/>
    <w:rsid w:val="00C24B15"/>
    <w:rsid w:val="00C25994"/>
    <w:rsid w:val="00C268F1"/>
    <w:rsid w:val="00C26B13"/>
    <w:rsid w:val="00C276E5"/>
    <w:rsid w:val="00C32281"/>
    <w:rsid w:val="00C32C3E"/>
    <w:rsid w:val="00C33084"/>
    <w:rsid w:val="00C334F1"/>
    <w:rsid w:val="00C35ED7"/>
    <w:rsid w:val="00C361AD"/>
    <w:rsid w:val="00C37B6A"/>
    <w:rsid w:val="00C41247"/>
    <w:rsid w:val="00C41E66"/>
    <w:rsid w:val="00C43561"/>
    <w:rsid w:val="00C43EDA"/>
    <w:rsid w:val="00C44862"/>
    <w:rsid w:val="00C45211"/>
    <w:rsid w:val="00C45347"/>
    <w:rsid w:val="00C469C5"/>
    <w:rsid w:val="00C46F9F"/>
    <w:rsid w:val="00C500B4"/>
    <w:rsid w:val="00C517D8"/>
    <w:rsid w:val="00C54322"/>
    <w:rsid w:val="00C54A26"/>
    <w:rsid w:val="00C55314"/>
    <w:rsid w:val="00C55558"/>
    <w:rsid w:val="00C577CB"/>
    <w:rsid w:val="00C57BA2"/>
    <w:rsid w:val="00C61BC3"/>
    <w:rsid w:val="00C63F55"/>
    <w:rsid w:val="00C660B2"/>
    <w:rsid w:val="00C66F1C"/>
    <w:rsid w:val="00C719F3"/>
    <w:rsid w:val="00C72A6F"/>
    <w:rsid w:val="00C72B62"/>
    <w:rsid w:val="00C73140"/>
    <w:rsid w:val="00C732EF"/>
    <w:rsid w:val="00C76A8F"/>
    <w:rsid w:val="00C76CFD"/>
    <w:rsid w:val="00C770F9"/>
    <w:rsid w:val="00C77280"/>
    <w:rsid w:val="00C77E08"/>
    <w:rsid w:val="00C80E81"/>
    <w:rsid w:val="00C80FB4"/>
    <w:rsid w:val="00C8154A"/>
    <w:rsid w:val="00C81AAD"/>
    <w:rsid w:val="00C81E94"/>
    <w:rsid w:val="00C83156"/>
    <w:rsid w:val="00C833BC"/>
    <w:rsid w:val="00C83BF7"/>
    <w:rsid w:val="00C84CB3"/>
    <w:rsid w:val="00C8502F"/>
    <w:rsid w:val="00C85549"/>
    <w:rsid w:val="00C85BD7"/>
    <w:rsid w:val="00C85FD3"/>
    <w:rsid w:val="00C865E6"/>
    <w:rsid w:val="00C86819"/>
    <w:rsid w:val="00C87587"/>
    <w:rsid w:val="00C878ED"/>
    <w:rsid w:val="00C93131"/>
    <w:rsid w:val="00C94EE8"/>
    <w:rsid w:val="00C950FE"/>
    <w:rsid w:val="00C95A00"/>
    <w:rsid w:val="00C95D1B"/>
    <w:rsid w:val="00C96934"/>
    <w:rsid w:val="00C96A24"/>
    <w:rsid w:val="00C977E3"/>
    <w:rsid w:val="00C979B8"/>
    <w:rsid w:val="00C97CE5"/>
    <w:rsid w:val="00CA01C3"/>
    <w:rsid w:val="00CA1FDB"/>
    <w:rsid w:val="00CA2991"/>
    <w:rsid w:val="00CA36A6"/>
    <w:rsid w:val="00CA4D06"/>
    <w:rsid w:val="00CA565C"/>
    <w:rsid w:val="00CA567E"/>
    <w:rsid w:val="00CA5A82"/>
    <w:rsid w:val="00CA654B"/>
    <w:rsid w:val="00CA68A7"/>
    <w:rsid w:val="00CA72B7"/>
    <w:rsid w:val="00CB2695"/>
    <w:rsid w:val="00CB33B2"/>
    <w:rsid w:val="00CB35FA"/>
    <w:rsid w:val="00CB3B7B"/>
    <w:rsid w:val="00CB410B"/>
    <w:rsid w:val="00CB4167"/>
    <w:rsid w:val="00CB48A7"/>
    <w:rsid w:val="00CB5579"/>
    <w:rsid w:val="00CB6A67"/>
    <w:rsid w:val="00CB725B"/>
    <w:rsid w:val="00CB742F"/>
    <w:rsid w:val="00CC0668"/>
    <w:rsid w:val="00CC0EC4"/>
    <w:rsid w:val="00CC1021"/>
    <w:rsid w:val="00CC1FCB"/>
    <w:rsid w:val="00CC2962"/>
    <w:rsid w:val="00CC4899"/>
    <w:rsid w:val="00CC4D78"/>
    <w:rsid w:val="00CC55EF"/>
    <w:rsid w:val="00CC68F6"/>
    <w:rsid w:val="00CC7087"/>
    <w:rsid w:val="00CD0094"/>
    <w:rsid w:val="00CD02F2"/>
    <w:rsid w:val="00CD0A09"/>
    <w:rsid w:val="00CD1B72"/>
    <w:rsid w:val="00CD375C"/>
    <w:rsid w:val="00CD37A4"/>
    <w:rsid w:val="00CD468A"/>
    <w:rsid w:val="00CD6260"/>
    <w:rsid w:val="00CE0C86"/>
    <w:rsid w:val="00CE10D0"/>
    <w:rsid w:val="00CE22A3"/>
    <w:rsid w:val="00CE2A96"/>
    <w:rsid w:val="00CE2AD0"/>
    <w:rsid w:val="00CE2CA7"/>
    <w:rsid w:val="00CE3947"/>
    <w:rsid w:val="00CE3D1C"/>
    <w:rsid w:val="00CE413D"/>
    <w:rsid w:val="00CE4F82"/>
    <w:rsid w:val="00CE569F"/>
    <w:rsid w:val="00CE6C85"/>
    <w:rsid w:val="00CE72CA"/>
    <w:rsid w:val="00CF0AAC"/>
    <w:rsid w:val="00CF1AF7"/>
    <w:rsid w:val="00CF3363"/>
    <w:rsid w:val="00CF453F"/>
    <w:rsid w:val="00CF5DF2"/>
    <w:rsid w:val="00CF5E65"/>
    <w:rsid w:val="00CF63EA"/>
    <w:rsid w:val="00CF67D7"/>
    <w:rsid w:val="00CF6A55"/>
    <w:rsid w:val="00CF6B82"/>
    <w:rsid w:val="00D015EC"/>
    <w:rsid w:val="00D05D8E"/>
    <w:rsid w:val="00D063E7"/>
    <w:rsid w:val="00D07A04"/>
    <w:rsid w:val="00D10EAE"/>
    <w:rsid w:val="00D11B03"/>
    <w:rsid w:val="00D11E52"/>
    <w:rsid w:val="00D15053"/>
    <w:rsid w:val="00D16875"/>
    <w:rsid w:val="00D1791E"/>
    <w:rsid w:val="00D17FD4"/>
    <w:rsid w:val="00D223A2"/>
    <w:rsid w:val="00D22E03"/>
    <w:rsid w:val="00D23168"/>
    <w:rsid w:val="00D245F2"/>
    <w:rsid w:val="00D246F6"/>
    <w:rsid w:val="00D303FB"/>
    <w:rsid w:val="00D31077"/>
    <w:rsid w:val="00D32E23"/>
    <w:rsid w:val="00D335C2"/>
    <w:rsid w:val="00D34B85"/>
    <w:rsid w:val="00D35106"/>
    <w:rsid w:val="00D35D9E"/>
    <w:rsid w:val="00D36B9B"/>
    <w:rsid w:val="00D372A0"/>
    <w:rsid w:val="00D40E56"/>
    <w:rsid w:val="00D413D8"/>
    <w:rsid w:val="00D422D3"/>
    <w:rsid w:val="00D441AB"/>
    <w:rsid w:val="00D44F70"/>
    <w:rsid w:val="00D45C2E"/>
    <w:rsid w:val="00D46AAE"/>
    <w:rsid w:val="00D46E02"/>
    <w:rsid w:val="00D51DC4"/>
    <w:rsid w:val="00D51ED4"/>
    <w:rsid w:val="00D520E0"/>
    <w:rsid w:val="00D52984"/>
    <w:rsid w:val="00D55762"/>
    <w:rsid w:val="00D57046"/>
    <w:rsid w:val="00D5790C"/>
    <w:rsid w:val="00D6120B"/>
    <w:rsid w:val="00D61F40"/>
    <w:rsid w:val="00D62281"/>
    <w:rsid w:val="00D6264C"/>
    <w:rsid w:val="00D630E0"/>
    <w:rsid w:val="00D6561E"/>
    <w:rsid w:val="00D6674A"/>
    <w:rsid w:val="00D66A1F"/>
    <w:rsid w:val="00D720EB"/>
    <w:rsid w:val="00D72CCD"/>
    <w:rsid w:val="00D7312F"/>
    <w:rsid w:val="00D73B18"/>
    <w:rsid w:val="00D73D44"/>
    <w:rsid w:val="00D7520D"/>
    <w:rsid w:val="00D760D9"/>
    <w:rsid w:val="00D801D6"/>
    <w:rsid w:val="00D80B11"/>
    <w:rsid w:val="00D8104F"/>
    <w:rsid w:val="00D82D93"/>
    <w:rsid w:val="00D839D6"/>
    <w:rsid w:val="00D83BAA"/>
    <w:rsid w:val="00D84D4D"/>
    <w:rsid w:val="00D854CF"/>
    <w:rsid w:val="00D864AC"/>
    <w:rsid w:val="00D874EF"/>
    <w:rsid w:val="00D87686"/>
    <w:rsid w:val="00D8789F"/>
    <w:rsid w:val="00D87CE0"/>
    <w:rsid w:val="00D90229"/>
    <w:rsid w:val="00D90634"/>
    <w:rsid w:val="00D90D14"/>
    <w:rsid w:val="00D918D8"/>
    <w:rsid w:val="00D93898"/>
    <w:rsid w:val="00D94606"/>
    <w:rsid w:val="00D95791"/>
    <w:rsid w:val="00D96179"/>
    <w:rsid w:val="00D976F2"/>
    <w:rsid w:val="00D97BCD"/>
    <w:rsid w:val="00DA0DE3"/>
    <w:rsid w:val="00DA13A6"/>
    <w:rsid w:val="00DA13EA"/>
    <w:rsid w:val="00DA2D11"/>
    <w:rsid w:val="00DA487C"/>
    <w:rsid w:val="00DA5707"/>
    <w:rsid w:val="00DA5783"/>
    <w:rsid w:val="00DA5A34"/>
    <w:rsid w:val="00DA6C43"/>
    <w:rsid w:val="00DA789E"/>
    <w:rsid w:val="00DB0E76"/>
    <w:rsid w:val="00DB0F2E"/>
    <w:rsid w:val="00DB1746"/>
    <w:rsid w:val="00DB18B6"/>
    <w:rsid w:val="00DB522F"/>
    <w:rsid w:val="00DB62E6"/>
    <w:rsid w:val="00DB650D"/>
    <w:rsid w:val="00DB66D1"/>
    <w:rsid w:val="00DB6B7F"/>
    <w:rsid w:val="00DB6ECE"/>
    <w:rsid w:val="00DB781B"/>
    <w:rsid w:val="00DB7CCA"/>
    <w:rsid w:val="00DC0199"/>
    <w:rsid w:val="00DC0562"/>
    <w:rsid w:val="00DC1946"/>
    <w:rsid w:val="00DC19D2"/>
    <w:rsid w:val="00DC2463"/>
    <w:rsid w:val="00DC2DCB"/>
    <w:rsid w:val="00DC3498"/>
    <w:rsid w:val="00DC4618"/>
    <w:rsid w:val="00DC6059"/>
    <w:rsid w:val="00DD0934"/>
    <w:rsid w:val="00DD1071"/>
    <w:rsid w:val="00DD2B72"/>
    <w:rsid w:val="00DD309B"/>
    <w:rsid w:val="00DD4900"/>
    <w:rsid w:val="00DD5CB3"/>
    <w:rsid w:val="00DD730D"/>
    <w:rsid w:val="00DD7BFE"/>
    <w:rsid w:val="00DE02F8"/>
    <w:rsid w:val="00DE072B"/>
    <w:rsid w:val="00DE0D19"/>
    <w:rsid w:val="00DE150A"/>
    <w:rsid w:val="00DE258F"/>
    <w:rsid w:val="00DE2DD9"/>
    <w:rsid w:val="00DE434F"/>
    <w:rsid w:val="00DE513A"/>
    <w:rsid w:val="00DE53AF"/>
    <w:rsid w:val="00DE57B0"/>
    <w:rsid w:val="00DF056E"/>
    <w:rsid w:val="00DF0580"/>
    <w:rsid w:val="00DF08D7"/>
    <w:rsid w:val="00DF09AA"/>
    <w:rsid w:val="00DF0D64"/>
    <w:rsid w:val="00DF1115"/>
    <w:rsid w:val="00DF14D8"/>
    <w:rsid w:val="00DF3392"/>
    <w:rsid w:val="00DF392A"/>
    <w:rsid w:val="00DF4BAD"/>
    <w:rsid w:val="00DF5A0B"/>
    <w:rsid w:val="00DF6138"/>
    <w:rsid w:val="00DF6CD7"/>
    <w:rsid w:val="00DF797A"/>
    <w:rsid w:val="00DF7A9A"/>
    <w:rsid w:val="00E00D20"/>
    <w:rsid w:val="00E00F0E"/>
    <w:rsid w:val="00E00FE8"/>
    <w:rsid w:val="00E017F1"/>
    <w:rsid w:val="00E01F73"/>
    <w:rsid w:val="00E03C0D"/>
    <w:rsid w:val="00E0432E"/>
    <w:rsid w:val="00E04EB3"/>
    <w:rsid w:val="00E05A92"/>
    <w:rsid w:val="00E06355"/>
    <w:rsid w:val="00E06734"/>
    <w:rsid w:val="00E06D49"/>
    <w:rsid w:val="00E06DFA"/>
    <w:rsid w:val="00E07071"/>
    <w:rsid w:val="00E11858"/>
    <w:rsid w:val="00E12212"/>
    <w:rsid w:val="00E13431"/>
    <w:rsid w:val="00E13D35"/>
    <w:rsid w:val="00E14598"/>
    <w:rsid w:val="00E1482C"/>
    <w:rsid w:val="00E15F66"/>
    <w:rsid w:val="00E16AD3"/>
    <w:rsid w:val="00E17D30"/>
    <w:rsid w:val="00E20164"/>
    <w:rsid w:val="00E2154A"/>
    <w:rsid w:val="00E22455"/>
    <w:rsid w:val="00E22DDC"/>
    <w:rsid w:val="00E22F53"/>
    <w:rsid w:val="00E23296"/>
    <w:rsid w:val="00E24912"/>
    <w:rsid w:val="00E258D4"/>
    <w:rsid w:val="00E258DB"/>
    <w:rsid w:val="00E26036"/>
    <w:rsid w:val="00E2631B"/>
    <w:rsid w:val="00E26ABC"/>
    <w:rsid w:val="00E26B05"/>
    <w:rsid w:val="00E27BFB"/>
    <w:rsid w:val="00E30402"/>
    <w:rsid w:val="00E308F5"/>
    <w:rsid w:val="00E328F9"/>
    <w:rsid w:val="00E32F71"/>
    <w:rsid w:val="00E3352B"/>
    <w:rsid w:val="00E3501E"/>
    <w:rsid w:val="00E35C1A"/>
    <w:rsid w:val="00E377EC"/>
    <w:rsid w:val="00E378D3"/>
    <w:rsid w:val="00E37AD6"/>
    <w:rsid w:val="00E4290E"/>
    <w:rsid w:val="00E43351"/>
    <w:rsid w:val="00E43461"/>
    <w:rsid w:val="00E44517"/>
    <w:rsid w:val="00E44C69"/>
    <w:rsid w:val="00E46009"/>
    <w:rsid w:val="00E460E6"/>
    <w:rsid w:val="00E470A6"/>
    <w:rsid w:val="00E47105"/>
    <w:rsid w:val="00E4718C"/>
    <w:rsid w:val="00E472C6"/>
    <w:rsid w:val="00E4730F"/>
    <w:rsid w:val="00E47A5E"/>
    <w:rsid w:val="00E50BB6"/>
    <w:rsid w:val="00E50D97"/>
    <w:rsid w:val="00E523B3"/>
    <w:rsid w:val="00E5459E"/>
    <w:rsid w:val="00E54D98"/>
    <w:rsid w:val="00E559B3"/>
    <w:rsid w:val="00E560CF"/>
    <w:rsid w:val="00E5706D"/>
    <w:rsid w:val="00E574DE"/>
    <w:rsid w:val="00E57516"/>
    <w:rsid w:val="00E60DA2"/>
    <w:rsid w:val="00E61F86"/>
    <w:rsid w:val="00E6252C"/>
    <w:rsid w:val="00E636FE"/>
    <w:rsid w:val="00E63AE6"/>
    <w:rsid w:val="00E64E5C"/>
    <w:rsid w:val="00E664CF"/>
    <w:rsid w:val="00E70E73"/>
    <w:rsid w:val="00E714C9"/>
    <w:rsid w:val="00E717FB"/>
    <w:rsid w:val="00E72D2A"/>
    <w:rsid w:val="00E73003"/>
    <w:rsid w:val="00E73179"/>
    <w:rsid w:val="00E80020"/>
    <w:rsid w:val="00E80CD3"/>
    <w:rsid w:val="00E8110C"/>
    <w:rsid w:val="00E81CFB"/>
    <w:rsid w:val="00E84D31"/>
    <w:rsid w:val="00E84EF5"/>
    <w:rsid w:val="00E86A97"/>
    <w:rsid w:val="00E87CDB"/>
    <w:rsid w:val="00E9031E"/>
    <w:rsid w:val="00E906CE"/>
    <w:rsid w:val="00E90A44"/>
    <w:rsid w:val="00E90C9B"/>
    <w:rsid w:val="00E92493"/>
    <w:rsid w:val="00E9500E"/>
    <w:rsid w:val="00E953BD"/>
    <w:rsid w:val="00E95D28"/>
    <w:rsid w:val="00E96FA6"/>
    <w:rsid w:val="00E97353"/>
    <w:rsid w:val="00EA14B1"/>
    <w:rsid w:val="00EA26D4"/>
    <w:rsid w:val="00EA30F4"/>
    <w:rsid w:val="00EA344F"/>
    <w:rsid w:val="00EA4052"/>
    <w:rsid w:val="00EA471B"/>
    <w:rsid w:val="00EA5921"/>
    <w:rsid w:val="00EA5950"/>
    <w:rsid w:val="00EA5D82"/>
    <w:rsid w:val="00EA6BB4"/>
    <w:rsid w:val="00EA7523"/>
    <w:rsid w:val="00EB0C8C"/>
    <w:rsid w:val="00EB148F"/>
    <w:rsid w:val="00EB1A5C"/>
    <w:rsid w:val="00EB24BA"/>
    <w:rsid w:val="00EB29D7"/>
    <w:rsid w:val="00EB3359"/>
    <w:rsid w:val="00EB33D0"/>
    <w:rsid w:val="00EB5FA6"/>
    <w:rsid w:val="00EB6153"/>
    <w:rsid w:val="00EB6AE8"/>
    <w:rsid w:val="00EB7794"/>
    <w:rsid w:val="00EB77BF"/>
    <w:rsid w:val="00EB7D89"/>
    <w:rsid w:val="00EC0085"/>
    <w:rsid w:val="00EC100C"/>
    <w:rsid w:val="00EC2D95"/>
    <w:rsid w:val="00EC40A0"/>
    <w:rsid w:val="00EC4182"/>
    <w:rsid w:val="00EC58EA"/>
    <w:rsid w:val="00EC6B1A"/>
    <w:rsid w:val="00EC718D"/>
    <w:rsid w:val="00ED0077"/>
    <w:rsid w:val="00ED1398"/>
    <w:rsid w:val="00ED23F2"/>
    <w:rsid w:val="00ED2A22"/>
    <w:rsid w:val="00ED40F2"/>
    <w:rsid w:val="00ED4969"/>
    <w:rsid w:val="00ED5AFF"/>
    <w:rsid w:val="00ED5E3D"/>
    <w:rsid w:val="00EE0D61"/>
    <w:rsid w:val="00EE2D31"/>
    <w:rsid w:val="00EE2F50"/>
    <w:rsid w:val="00EE2FF3"/>
    <w:rsid w:val="00EE3817"/>
    <w:rsid w:val="00EE706D"/>
    <w:rsid w:val="00EF0A1D"/>
    <w:rsid w:val="00EF0F6D"/>
    <w:rsid w:val="00EF3961"/>
    <w:rsid w:val="00EF53EE"/>
    <w:rsid w:val="00EF64DF"/>
    <w:rsid w:val="00EF6B68"/>
    <w:rsid w:val="00F00758"/>
    <w:rsid w:val="00F00B3A"/>
    <w:rsid w:val="00F01F4F"/>
    <w:rsid w:val="00F0230D"/>
    <w:rsid w:val="00F0326C"/>
    <w:rsid w:val="00F03659"/>
    <w:rsid w:val="00F076BD"/>
    <w:rsid w:val="00F077B4"/>
    <w:rsid w:val="00F07EA8"/>
    <w:rsid w:val="00F10026"/>
    <w:rsid w:val="00F10236"/>
    <w:rsid w:val="00F11911"/>
    <w:rsid w:val="00F147FA"/>
    <w:rsid w:val="00F1703D"/>
    <w:rsid w:val="00F17FC3"/>
    <w:rsid w:val="00F17FF5"/>
    <w:rsid w:val="00F2107D"/>
    <w:rsid w:val="00F21895"/>
    <w:rsid w:val="00F221DD"/>
    <w:rsid w:val="00F22A07"/>
    <w:rsid w:val="00F24671"/>
    <w:rsid w:val="00F2582E"/>
    <w:rsid w:val="00F25937"/>
    <w:rsid w:val="00F25CEA"/>
    <w:rsid w:val="00F2666B"/>
    <w:rsid w:val="00F27D30"/>
    <w:rsid w:val="00F30744"/>
    <w:rsid w:val="00F30B1C"/>
    <w:rsid w:val="00F30E9D"/>
    <w:rsid w:val="00F32C2A"/>
    <w:rsid w:val="00F32C6E"/>
    <w:rsid w:val="00F34A28"/>
    <w:rsid w:val="00F34FDA"/>
    <w:rsid w:val="00F364FB"/>
    <w:rsid w:val="00F36CAC"/>
    <w:rsid w:val="00F3759B"/>
    <w:rsid w:val="00F40096"/>
    <w:rsid w:val="00F40532"/>
    <w:rsid w:val="00F42506"/>
    <w:rsid w:val="00F43E91"/>
    <w:rsid w:val="00F44453"/>
    <w:rsid w:val="00F452BA"/>
    <w:rsid w:val="00F468A7"/>
    <w:rsid w:val="00F46CE1"/>
    <w:rsid w:val="00F475B0"/>
    <w:rsid w:val="00F478F9"/>
    <w:rsid w:val="00F47D59"/>
    <w:rsid w:val="00F50713"/>
    <w:rsid w:val="00F516F3"/>
    <w:rsid w:val="00F51F8D"/>
    <w:rsid w:val="00F53438"/>
    <w:rsid w:val="00F540A7"/>
    <w:rsid w:val="00F56BF1"/>
    <w:rsid w:val="00F56F92"/>
    <w:rsid w:val="00F60925"/>
    <w:rsid w:val="00F60B68"/>
    <w:rsid w:val="00F62221"/>
    <w:rsid w:val="00F62876"/>
    <w:rsid w:val="00F62E72"/>
    <w:rsid w:val="00F634F0"/>
    <w:rsid w:val="00F63668"/>
    <w:rsid w:val="00F64C39"/>
    <w:rsid w:val="00F66077"/>
    <w:rsid w:val="00F667C8"/>
    <w:rsid w:val="00F6790A"/>
    <w:rsid w:val="00F6793D"/>
    <w:rsid w:val="00F704AA"/>
    <w:rsid w:val="00F70886"/>
    <w:rsid w:val="00F71C10"/>
    <w:rsid w:val="00F71D1C"/>
    <w:rsid w:val="00F72D75"/>
    <w:rsid w:val="00F74268"/>
    <w:rsid w:val="00F817BB"/>
    <w:rsid w:val="00F8490C"/>
    <w:rsid w:val="00F84E8E"/>
    <w:rsid w:val="00F85FFB"/>
    <w:rsid w:val="00F86B55"/>
    <w:rsid w:val="00F900A6"/>
    <w:rsid w:val="00F905EE"/>
    <w:rsid w:val="00F918A7"/>
    <w:rsid w:val="00F91A66"/>
    <w:rsid w:val="00F922F4"/>
    <w:rsid w:val="00F93506"/>
    <w:rsid w:val="00F93621"/>
    <w:rsid w:val="00F94100"/>
    <w:rsid w:val="00F9504F"/>
    <w:rsid w:val="00F95761"/>
    <w:rsid w:val="00F964CA"/>
    <w:rsid w:val="00F96D84"/>
    <w:rsid w:val="00F97269"/>
    <w:rsid w:val="00F97746"/>
    <w:rsid w:val="00F97888"/>
    <w:rsid w:val="00FA0C55"/>
    <w:rsid w:val="00FA0C6E"/>
    <w:rsid w:val="00FA128F"/>
    <w:rsid w:val="00FA1A41"/>
    <w:rsid w:val="00FA2656"/>
    <w:rsid w:val="00FA37AB"/>
    <w:rsid w:val="00FA53E0"/>
    <w:rsid w:val="00FA5659"/>
    <w:rsid w:val="00FA6461"/>
    <w:rsid w:val="00FA6524"/>
    <w:rsid w:val="00FA6F51"/>
    <w:rsid w:val="00FA7FAB"/>
    <w:rsid w:val="00FB00DB"/>
    <w:rsid w:val="00FB1C1E"/>
    <w:rsid w:val="00FB2524"/>
    <w:rsid w:val="00FB2FC3"/>
    <w:rsid w:val="00FB6320"/>
    <w:rsid w:val="00FB7152"/>
    <w:rsid w:val="00FB7F86"/>
    <w:rsid w:val="00FC0146"/>
    <w:rsid w:val="00FC02FC"/>
    <w:rsid w:val="00FC0A61"/>
    <w:rsid w:val="00FC19FD"/>
    <w:rsid w:val="00FC2146"/>
    <w:rsid w:val="00FC23D0"/>
    <w:rsid w:val="00FC30DD"/>
    <w:rsid w:val="00FC3742"/>
    <w:rsid w:val="00FC3EFD"/>
    <w:rsid w:val="00FC5FE2"/>
    <w:rsid w:val="00FC6C8C"/>
    <w:rsid w:val="00FC6F22"/>
    <w:rsid w:val="00FD22B6"/>
    <w:rsid w:val="00FD25A4"/>
    <w:rsid w:val="00FD2625"/>
    <w:rsid w:val="00FD39DF"/>
    <w:rsid w:val="00FD5AE9"/>
    <w:rsid w:val="00FD65BC"/>
    <w:rsid w:val="00FD66D3"/>
    <w:rsid w:val="00FD6794"/>
    <w:rsid w:val="00FD6D49"/>
    <w:rsid w:val="00FD76A4"/>
    <w:rsid w:val="00FE046E"/>
    <w:rsid w:val="00FE1969"/>
    <w:rsid w:val="00FE1BFC"/>
    <w:rsid w:val="00FE1FB2"/>
    <w:rsid w:val="00FE273E"/>
    <w:rsid w:val="00FE376A"/>
    <w:rsid w:val="00FE4ADD"/>
    <w:rsid w:val="00FE570D"/>
    <w:rsid w:val="00FE6ABA"/>
    <w:rsid w:val="00FF1C08"/>
    <w:rsid w:val="00FF2505"/>
    <w:rsid w:val="00FF36EA"/>
    <w:rsid w:val="00FF3917"/>
    <w:rsid w:val="00FF4572"/>
    <w:rsid w:val="00FF49B2"/>
    <w:rsid w:val="00FF6A6A"/>
    <w:rsid w:val="00FF6DF4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4C87A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D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71C76"/>
    <w:pPr>
      <w:keepNext/>
      <w:numPr>
        <w:numId w:val="3"/>
      </w:numPr>
      <w:adjustRightInd w:val="0"/>
      <w:spacing w:before="2000" w:after="300" w:line="360" w:lineRule="atLeast"/>
      <w:textAlignment w:val="baseline"/>
      <w:outlineLvl w:val="0"/>
    </w:pPr>
    <w:rPr>
      <w:rFonts w:ascii="Arial" w:eastAsia="MS Gothic" w:hAnsi="Arial"/>
      <w:kern w:val="0"/>
      <w:sz w:val="24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971C76"/>
    <w:pPr>
      <w:keepNext/>
      <w:numPr>
        <w:ilvl w:val="1"/>
        <w:numId w:val="3"/>
      </w:numPr>
      <w:adjustRightInd w:val="0"/>
      <w:spacing w:line="360" w:lineRule="atLeast"/>
      <w:textAlignment w:val="baseline"/>
      <w:outlineLvl w:val="1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71C76"/>
    <w:pPr>
      <w:keepNext/>
      <w:numPr>
        <w:ilvl w:val="2"/>
        <w:numId w:val="3"/>
      </w:numPr>
      <w:adjustRightInd w:val="0"/>
      <w:spacing w:line="360" w:lineRule="atLeast"/>
      <w:textAlignment w:val="baseline"/>
      <w:outlineLvl w:val="2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971C76"/>
    <w:pPr>
      <w:keepNext/>
      <w:numPr>
        <w:ilvl w:val="3"/>
        <w:numId w:val="3"/>
      </w:numPr>
      <w:adjustRightInd w:val="0"/>
      <w:spacing w:line="360" w:lineRule="atLeast"/>
      <w:textAlignment w:val="baseline"/>
      <w:outlineLvl w:val="3"/>
    </w:pPr>
    <w:rPr>
      <w:b/>
      <w:kern w:val="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65485"/>
    <w:rPr>
      <w:rFonts w:ascii="Arial" w:eastAsia="MS Gothic" w:hAnsi="Arial"/>
      <w:sz w:val="24"/>
    </w:rPr>
  </w:style>
  <w:style w:type="character" w:customStyle="1" w:styleId="Heading2Char">
    <w:name w:val="Heading 2 Char"/>
    <w:link w:val="Heading2"/>
    <w:uiPriority w:val="99"/>
    <w:semiHidden/>
    <w:locked/>
    <w:rsid w:val="00965485"/>
    <w:rPr>
      <w:rFonts w:ascii="Arial" w:eastAsia="MS Gothic" w:hAnsi="Arial"/>
    </w:rPr>
  </w:style>
  <w:style w:type="character" w:customStyle="1" w:styleId="Heading3Char">
    <w:name w:val="Heading 3 Char"/>
    <w:link w:val="Heading3"/>
    <w:uiPriority w:val="99"/>
    <w:semiHidden/>
    <w:locked/>
    <w:rsid w:val="00965485"/>
    <w:rPr>
      <w:rFonts w:ascii="Arial" w:eastAsia="MS Gothic" w:hAnsi="Arial"/>
    </w:rPr>
  </w:style>
  <w:style w:type="character" w:customStyle="1" w:styleId="Heading4Char">
    <w:name w:val="Heading 4 Char"/>
    <w:link w:val="Heading4"/>
    <w:uiPriority w:val="99"/>
    <w:semiHidden/>
    <w:locked/>
    <w:rsid w:val="00965485"/>
    <w:rPr>
      <w:b/>
    </w:rPr>
  </w:style>
  <w:style w:type="paragraph" w:customStyle="1" w:styleId="81">
    <w:name w:val="表 (赤)  81"/>
    <w:basedOn w:val="Normal"/>
    <w:uiPriority w:val="99"/>
    <w:qFormat/>
    <w:rsid w:val="00FC30DD"/>
    <w:pPr>
      <w:ind w:leftChars="400" w:left="840"/>
    </w:pPr>
  </w:style>
  <w:style w:type="character" w:styleId="Hyperlink">
    <w:name w:val="Hyperlink"/>
    <w:uiPriority w:val="99"/>
    <w:rsid w:val="00D6561E"/>
    <w:rPr>
      <w:rFonts w:cs="Times New Roman"/>
      <w:color w:val="0066FF"/>
      <w:u w:val="none"/>
      <w:effect w:val="none"/>
    </w:rPr>
  </w:style>
  <w:style w:type="character" w:styleId="Strong">
    <w:name w:val="Strong"/>
    <w:uiPriority w:val="99"/>
    <w:qFormat/>
    <w:rsid w:val="00D6561E"/>
    <w:rPr>
      <w:rFonts w:cs="Times New Roman"/>
      <w:sz w:val="21"/>
    </w:rPr>
  </w:style>
  <w:style w:type="character" w:customStyle="1" w:styleId="st">
    <w:name w:val="st"/>
    <w:rsid w:val="00B17617"/>
  </w:style>
  <w:style w:type="paragraph" w:styleId="Caption">
    <w:name w:val="caption"/>
    <w:basedOn w:val="Normal"/>
    <w:next w:val="Normal"/>
    <w:uiPriority w:val="99"/>
    <w:qFormat/>
    <w:locked/>
    <w:rsid w:val="00971C76"/>
    <w:pPr>
      <w:adjustRightInd w:val="0"/>
      <w:spacing w:before="120" w:after="120" w:line="312" w:lineRule="auto"/>
      <w:jc w:val="center"/>
      <w:textAlignment w:val="baseline"/>
    </w:pPr>
    <w:rPr>
      <w:kern w:val="0"/>
      <w:sz w:val="22"/>
    </w:rPr>
  </w:style>
  <w:style w:type="paragraph" w:styleId="BodyText">
    <w:name w:val="Body Text"/>
    <w:basedOn w:val="Normal"/>
    <w:link w:val="BodyTextChar1"/>
    <w:uiPriority w:val="99"/>
    <w:rsid w:val="00FE1FB2"/>
    <w:pPr>
      <w:widowControl/>
      <w:jc w:val="left"/>
    </w:pPr>
    <w:rPr>
      <w:b/>
      <w:kern w:val="0"/>
      <w:sz w:val="24"/>
      <w:szCs w:val="20"/>
      <w:lang w:eastAsia="en-US"/>
    </w:rPr>
  </w:style>
  <w:style w:type="character" w:customStyle="1" w:styleId="BodyTextChar">
    <w:name w:val="Body Text Char"/>
    <w:uiPriority w:val="99"/>
    <w:semiHidden/>
    <w:rsid w:val="00965485"/>
    <w:rPr>
      <w:rFonts w:cs="Times New Roman"/>
    </w:rPr>
  </w:style>
  <w:style w:type="character" w:customStyle="1" w:styleId="BodyTextChar1">
    <w:name w:val="Body Text Char1"/>
    <w:link w:val="BodyText"/>
    <w:uiPriority w:val="99"/>
    <w:locked/>
    <w:rsid w:val="00FE1FB2"/>
    <w:rPr>
      <w:rFonts w:eastAsia="MS Mincho"/>
      <w:b/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4F5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t1">
    <w:name w:val="st1"/>
    <w:rsid w:val="00BE22C7"/>
  </w:style>
  <w:style w:type="character" w:customStyle="1" w:styleId="refvocab">
    <w:name w:val="refvocab"/>
    <w:rsid w:val="005649F3"/>
  </w:style>
  <w:style w:type="paragraph" w:styleId="Header">
    <w:name w:val="header"/>
    <w:basedOn w:val="Normal"/>
    <w:link w:val="HeaderChar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E2D85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E2D85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06C17"/>
  </w:style>
  <w:style w:type="character" w:styleId="HTMLTypewriter">
    <w:name w:val="HTML Typewriter"/>
    <w:uiPriority w:val="99"/>
    <w:semiHidden/>
    <w:unhideWhenUsed/>
    <w:rsid w:val="00BE4BA0"/>
    <w:rPr>
      <w:rFonts w:ascii="MS Gothic" w:eastAsia="MS Gothic" w:hAnsi="MS Gothic" w:cs="MS Gothic"/>
      <w:sz w:val="24"/>
      <w:szCs w:val="24"/>
    </w:rPr>
  </w:style>
  <w:style w:type="character" w:styleId="Emphasis">
    <w:name w:val="Emphasis"/>
    <w:uiPriority w:val="20"/>
    <w:qFormat/>
    <w:locked/>
    <w:rsid w:val="009B3AA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FD"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C3EFD"/>
    <w:rPr>
      <w:rFonts w:ascii="Arial" w:eastAsia="MS Gothic" w:hAnsi="Arial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0925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F60925"/>
    <w:pPr>
      <w:jc w:val="left"/>
    </w:pPr>
    <w:rPr>
      <w:rFonts w:ascii="Bookman Old Style" w:hAnsi="Bookman Old Style"/>
      <w:sz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F60925"/>
    <w:rPr>
      <w:rFonts w:ascii="Bookman Old Style" w:hAnsi="Bookman Old Style"/>
      <w:kern w:val="2"/>
      <w:sz w:val="24"/>
      <w:szCs w:val="22"/>
    </w:rPr>
  </w:style>
  <w:style w:type="character" w:customStyle="1" w:styleId="email">
    <w:name w:val="email"/>
    <w:basedOn w:val="DefaultParagraphFont"/>
    <w:rsid w:val="004E3EB9"/>
  </w:style>
  <w:style w:type="paragraph" w:customStyle="1" w:styleId="71">
    <w:name w:val="表 (赤)  71"/>
    <w:hidden/>
    <w:uiPriority w:val="99"/>
    <w:semiHidden/>
    <w:rsid w:val="00C73140"/>
    <w:rPr>
      <w:kern w:val="2"/>
      <w:sz w:val="21"/>
      <w:szCs w:val="22"/>
    </w:rPr>
  </w:style>
  <w:style w:type="paragraph" w:customStyle="1" w:styleId="ListParagraph1">
    <w:name w:val="List Paragraph1"/>
    <w:basedOn w:val="Normal"/>
    <w:uiPriority w:val="99"/>
    <w:qFormat/>
    <w:rsid w:val="003C4B99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BB4320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BB4320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BB4320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BB4320"/>
    <w:rPr>
      <w:noProof/>
      <w:kern w:val="2"/>
      <w:szCs w:val="22"/>
      <w:lang w:val="x-none" w:eastAsia="x-none"/>
    </w:rPr>
  </w:style>
  <w:style w:type="paragraph" w:customStyle="1" w:styleId="Revision1">
    <w:name w:val="Revision1"/>
    <w:hidden/>
    <w:uiPriority w:val="99"/>
    <w:semiHidden/>
    <w:rsid w:val="00EB29D7"/>
    <w:rPr>
      <w:kern w:val="2"/>
      <w:sz w:val="21"/>
      <w:szCs w:val="22"/>
    </w:rPr>
  </w:style>
  <w:style w:type="paragraph" w:customStyle="1" w:styleId="TableHeader">
    <w:name w:val="TableHeader"/>
    <w:basedOn w:val="Normal"/>
    <w:rsid w:val="00DA0DE3"/>
    <w:pPr>
      <w:widowControl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Note">
    <w:name w:val="TableNote"/>
    <w:basedOn w:val="Normal"/>
    <w:rsid w:val="00DA0DE3"/>
    <w:pPr>
      <w:widowControl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8D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FC0"/>
    <w:rPr>
      <w:rFonts w:ascii="Century" w:hAnsi="Century"/>
      <w:b/>
      <w:bCs/>
      <w:sz w:val="21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FC0"/>
    <w:rPr>
      <w:rFonts w:ascii="Bookman Old Style" w:hAnsi="Bookman Old Style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9D3DBE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D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71C76"/>
    <w:pPr>
      <w:keepNext/>
      <w:numPr>
        <w:numId w:val="3"/>
      </w:numPr>
      <w:adjustRightInd w:val="0"/>
      <w:spacing w:before="2000" w:after="300" w:line="360" w:lineRule="atLeast"/>
      <w:textAlignment w:val="baseline"/>
      <w:outlineLvl w:val="0"/>
    </w:pPr>
    <w:rPr>
      <w:rFonts w:ascii="Arial" w:eastAsia="MS Gothic" w:hAnsi="Arial"/>
      <w:kern w:val="0"/>
      <w:sz w:val="24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971C76"/>
    <w:pPr>
      <w:keepNext/>
      <w:numPr>
        <w:ilvl w:val="1"/>
        <w:numId w:val="3"/>
      </w:numPr>
      <w:adjustRightInd w:val="0"/>
      <w:spacing w:line="360" w:lineRule="atLeast"/>
      <w:textAlignment w:val="baseline"/>
      <w:outlineLvl w:val="1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71C76"/>
    <w:pPr>
      <w:keepNext/>
      <w:numPr>
        <w:ilvl w:val="2"/>
        <w:numId w:val="3"/>
      </w:numPr>
      <w:adjustRightInd w:val="0"/>
      <w:spacing w:line="360" w:lineRule="atLeast"/>
      <w:textAlignment w:val="baseline"/>
      <w:outlineLvl w:val="2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971C76"/>
    <w:pPr>
      <w:keepNext/>
      <w:numPr>
        <w:ilvl w:val="3"/>
        <w:numId w:val="3"/>
      </w:numPr>
      <w:adjustRightInd w:val="0"/>
      <w:spacing w:line="360" w:lineRule="atLeast"/>
      <w:textAlignment w:val="baseline"/>
      <w:outlineLvl w:val="3"/>
    </w:pPr>
    <w:rPr>
      <w:b/>
      <w:kern w:val="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65485"/>
    <w:rPr>
      <w:rFonts w:ascii="Arial" w:eastAsia="MS Gothic" w:hAnsi="Arial"/>
      <w:sz w:val="24"/>
    </w:rPr>
  </w:style>
  <w:style w:type="character" w:customStyle="1" w:styleId="Heading2Char">
    <w:name w:val="Heading 2 Char"/>
    <w:link w:val="Heading2"/>
    <w:uiPriority w:val="99"/>
    <w:semiHidden/>
    <w:locked/>
    <w:rsid w:val="00965485"/>
    <w:rPr>
      <w:rFonts w:ascii="Arial" w:eastAsia="MS Gothic" w:hAnsi="Arial"/>
    </w:rPr>
  </w:style>
  <w:style w:type="character" w:customStyle="1" w:styleId="Heading3Char">
    <w:name w:val="Heading 3 Char"/>
    <w:link w:val="Heading3"/>
    <w:uiPriority w:val="99"/>
    <w:semiHidden/>
    <w:locked/>
    <w:rsid w:val="00965485"/>
    <w:rPr>
      <w:rFonts w:ascii="Arial" w:eastAsia="MS Gothic" w:hAnsi="Arial"/>
    </w:rPr>
  </w:style>
  <w:style w:type="character" w:customStyle="1" w:styleId="Heading4Char">
    <w:name w:val="Heading 4 Char"/>
    <w:link w:val="Heading4"/>
    <w:uiPriority w:val="99"/>
    <w:semiHidden/>
    <w:locked/>
    <w:rsid w:val="00965485"/>
    <w:rPr>
      <w:b/>
    </w:rPr>
  </w:style>
  <w:style w:type="paragraph" w:customStyle="1" w:styleId="81">
    <w:name w:val="表 (赤)  81"/>
    <w:basedOn w:val="Normal"/>
    <w:uiPriority w:val="99"/>
    <w:qFormat/>
    <w:rsid w:val="00FC30DD"/>
    <w:pPr>
      <w:ind w:leftChars="400" w:left="840"/>
    </w:pPr>
  </w:style>
  <w:style w:type="character" w:styleId="Hyperlink">
    <w:name w:val="Hyperlink"/>
    <w:uiPriority w:val="99"/>
    <w:rsid w:val="00D6561E"/>
    <w:rPr>
      <w:rFonts w:cs="Times New Roman"/>
      <w:color w:val="0066FF"/>
      <w:u w:val="none"/>
      <w:effect w:val="none"/>
    </w:rPr>
  </w:style>
  <w:style w:type="character" w:styleId="Strong">
    <w:name w:val="Strong"/>
    <w:uiPriority w:val="99"/>
    <w:qFormat/>
    <w:rsid w:val="00D6561E"/>
    <w:rPr>
      <w:rFonts w:cs="Times New Roman"/>
      <w:sz w:val="21"/>
    </w:rPr>
  </w:style>
  <w:style w:type="character" w:customStyle="1" w:styleId="st">
    <w:name w:val="st"/>
    <w:rsid w:val="00B17617"/>
  </w:style>
  <w:style w:type="paragraph" w:styleId="Caption">
    <w:name w:val="caption"/>
    <w:basedOn w:val="Normal"/>
    <w:next w:val="Normal"/>
    <w:uiPriority w:val="99"/>
    <w:qFormat/>
    <w:locked/>
    <w:rsid w:val="00971C76"/>
    <w:pPr>
      <w:adjustRightInd w:val="0"/>
      <w:spacing w:before="120" w:after="120" w:line="312" w:lineRule="auto"/>
      <w:jc w:val="center"/>
      <w:textAlignment w:val="baseline"/>
    </w:pPr>
    <w:rPr>
      <w:kern w:val="0"/>
      <w:sz w:val="22"/>
    </w:rPr>
  </w:style>
  <w:style w:type="paragraph" w:styleId="BodyText">
    <w:name w:val="Body Text"/>
    <w:basedOn w:val="Normal"/>
    <w:link w:val="BodyTextChar1"/>
    <w:uiPriority w:val="99"/>
    <w:rsid w:val="00FE1FB2"/>
    <w:pPr>
      <w:widowControl/>
      <w:jc w:val="left"/>
    </w:pPr>
    <w:rPr>
      <w:b/>
      <w:kern w:val="0"/>
      <w:sz w:val="24"/>
      <w:szCs w:val="20"/>
      <w:lang w:eastAsia="en-US"/>
    </w:rPr>
  </w:style>
  <w:style w:type="character" w:customStyle="1" w:styleId="BodyTextChar">
    <w:name w:val="Body Text Char"/>
    <w:uiPriority w:val="99"/>
    <w:semiHidden/>
    <w:rsid w:val="00965485"/>
    <w:rPr>
      <w:rFonts w:cs="Times New Roman"/>
    </w:rPr>
  </w:style>
  <w:style w:type="character" w:customStyle="1" w:styleId="BodyTextChar1">
    <w:name w:val="Body Text Char1"/>
    <w:link w:val="BodyText"/>
    <w:uiPriority w:val="99"/>
    <w:locked/>
    <w:rsid w:val="00FE1FB2"/>
    <w:rPr>
      <w:rFonts w:eastAsia="MS Mincho"/>
      <w:b/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4F5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t1">
    <w:name w:val="st1"/>
    <w:rsid w:val="00BE22C7"/>
  </w:style>
  <w:style w:type="character" w:customStyle="1" w:styleId="refvocab">
    <w:name w:val="refvocab"/>
    <w:rsid w:val="005649F3"/>
  </w:style>
  <w:style w:type="paragraph" w:styleId="Header">
    <w:name w:val="header"/>
    <w:basedOn w:val="Normal"/>
    <w:link w:val="HeaderChar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5E2D85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5E2D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5E2D85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06C17"/>
  </w:style>
  <w:style w:type="character" w:styleId="HTMLTypewriter">
    <w:name w:val="HTML Typewriter"/>
    <w:uiPriority w:val="99"/>
    <w:semiHidden/>
    <w:unhideWhenUsed/>
    <w:rsid w:val="00BE4BA0"/>
    <w:rPr>
      <w:rFonts w:ascii="MS Gothic" w:eastAsia="MS Gothic" w:hAnsi="MS Gothic" w:cs="MS Gothic"/>
      <w:sz w:val="24"/>
      <w:szCs w:val="24"/>
    </w:rPr>
  </w:style>
  <w:style w:type="character" w:styleId="Emphasis">
    <w:name w:val="Emphasis"/>
    <w:uiPriority w:val="20"/>
    <w:qFormat/>
    <w:locked/>
    <w:rsid w:val="009B3AA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FD"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C3EFD"/>
    <w:rPr>
      <w:rFonts w:ascii="Arial" w:eastAsia="MS Gothic" w:hAnsi="Arial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0925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F60925"/>
    <w:pPr>
      <w:jc w:val="left"/>
    </w:pPr>
    <w:rPr>
      <w:rFonts w:ascii="Bookman Old Style" w:hAnsi="Bookman Old Style"/>
      <w:sz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F60925"/>
    <w:rPr>
      <w:rFonts w:ascii="Bookman Old Style" w:hAnsi="Bookman Old Style"/>
      <w:kern w:val="2"/>
      <w:sz w:val="24"/>
      <w:szCs w:val="22"/>
    </w:rPr>
  </w:style>
  <w:style w:type="character" w:customStyle="1" w:styleId="email">
    <w:name w:val="email"/>
    <w:basedOn w:val="DefaultParagraphFont"/>
    <w:rsid w:val="004E3EB9"/>
  </w:style>
  <w:style w:type="paragraph" w:customStyle="1" w:styleId="71">
    <w:name w:val="表 (赤)  71"/>
    <w:hidden/>
    <w:uiPriority w:val="99"/>
    <w:semiHidden/>
    <w:rsid w:val="00C73140"/>
    <w:rPr>
      <w:kern w:val="2"/>
      <w:sz w:val="21"/>
      <w:szCs w:val="22"/>
    </w:rPr>
  </w:style>
  <w:style w:type="paragraph" w:customStyle="1" w:styleId="ListParagraph1">
    <w:name w:val="List Paragraph1"/>
    <w:basedOn w:val="Normal"/>
    <w:uiPriority w:val="99"/>
    <w:qFormat/>
    <w:rsid w:val="003C4B99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BB4320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BB4320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BB4320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BB4320"/>
    <w:rPr>
      <w:noProof/>
      <w:kern w:val="2"/>
      <w:szCs w:val="22"/>
      <w:lang w:val="x-none" w:eastAsia="x-none"/>
    </w:rPr>
  </w:style>
  <w:style w:type="paragraph" w:customStyle="1" w:styleId="Revision1">
    <w:name w:val="Revision1"/>
    <w:hidden/>
    <w:uiPriority w:val="99"/>
    <w:semiHidden/>
    <w:rsid w:val="00EB29D7"/>
    <w:rPr>
      <w:kern w:val="2"/>
      <w:sz w:val="21"/>
      <w:szCs w:val="22"/>
    </w:rPr>
  </w:style>
  <w:style w:type="paragraph" w:customStyle="1" w:styleId="TableHeader">
    <w:name w:val="TableHeader"/>
    <w:basedOn w:val="Normal"/>
    <w:rsid w:val="00DA0DE3"/>
    <w:pPr>
      <w:widowControl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Note">
    <w:name w:val="TableNote"/>
    <w:basedOn w:val="Normal"/>
    <w:rsid w:val="00DA0DE3"/>
    <w:pPr>
      <w:widowControl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8D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FC0"/>
    <w:rPr>
      <w:rFonts w:ascii="Century" w:hAnsi="Century"/>
      <w:b/>
      <w:bCs/>
      <w:sz w:val="21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FC0"/>
    <w:rPr>
      <w:rFonts w:ascii="Bookman Old Style" w:hAnsi="Bookman Old Style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9D3DB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3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03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03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03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3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603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6037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037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6037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6037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037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6037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037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6037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6037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6037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60378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6037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883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7374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2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60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4067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91830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8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586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92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435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9061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48210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97302-085B-45CD-8D7A-EA977F287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557</CharactersWithSpaces>
  <SharedDoc>false</SharedDoc>
  <HLinks>
    <vt:vector size="48" baseType="variant">
      <vt:variant>
        <vt:i4>7209002</vt:i4>
      </vt:variant>
      <vt:variant>
        <vt:i4>21</vt:i4>
      </vt:variant>
      <vt:variant>
        <vt:i4>0</vt:i4>
      </vt:variant>
      <vt:variant>
        <vt:i4>5</vt:i4>
      </vt:variant>
      <vt:variant>
        <vt:lpwstr>Tel:+81-3-3815-5411</vt:lpwstr>
      </vt:variant>
      <vt:variant>
        <vt:lpwstr/>
      </vt:variant>
      <vt:variant>
        <vt:i4>4063299</vt:i4>
      </vt:variant>
      <vt:variant>
        <vt:i4>18</vt:i4>
      </vt:variant>
      <vt:variant>
        <vt:i4>0</vt:i4>
      </vt:variant>
      <vt:variant>
        <vt:i4>5</vt:i4>
      </vt:variant>
      <vt:variant>
        <vt:lpwstr>mailto:molimula@r6.dion.ne.jp</vt:lpwstr>
      </vt:variant>
      <vt:variant>
        <vt:lpwstr/>
      </vt:variant>
      <vt:variant>
        <vt:i4>2752540</vt:i4>
      </vt:variant>
      <vt:variant>
        <vt:i4>15</vt:i4>
      </vt:variant>
      <vt:variant>
        <vt:i4>0</vt:i4>
      </vt:variant>
      <vt:variant>
        <vt:i4>5</vt:i4>
      </vt:variant>
      <vt:variant>
        <vt:lpwstr>mailto:hidehashimoto-tky@umin.ac.jp</vt:lpwstr>
      </vt:variant>
      <vt:variant>
        <vt:lpwstr/>
      </vt:variant>
      <vt:variant>
        <vt:i4>3997709</vt:i4>
      </vt:variant>
      <vt:variant>
        <vt:i4>12</vt:i4>
      </vt:variant>
      <vt:variant>
        <vt:i4>0</vt:i4>
      </vt:variant>
      <vt:variant>
        <vt:i4>5</vt:i4>
      </vt:variant>
      <vt:variant>
        <vt:lpwstr>mailto:sonopy77@gmail.com</vt:lpwstr>
      </vt:variant>
      <vt:variant>
        <vt:lpwstr/>
      </vt:variant>
      <vt:variant>
        <vt:i4>6488089</vt:i4>
      </vt:variant>
      <vt:variant>
        <vt:i4>9</vt:i4>
      </vt:variant>
      <vt:variant>
        <vt:i4>0</vt:i4>
      </vt:variant>
      <vt:variant>
        <vt:i4>5</vt:i4>
      </vt:variant>
      <vt:variant>
        <vt:lpwstr>mailto:yuji.mail@icloud.com</vt:lpwstr>
      </vt:variant>
      <vt:variant>
        <vt:lpwstr/>
      </vt:variant>
      <vt:variant>
        <vt:i4>1638452</vt:i4>
      </vt:variant>
      <vt:variant>
        <vt:i4>6</vt:i4>
      </vt:variant>
      <vt:variant>
        <vt:i4>0</vt:i4>
      </vt:variant>
      <vt:variant>
        <vt:i4>5</vt:i4>
      </vt:variant>
      <vt:variant>
        <vt:lpwstr>mailto:nrbhrm@gmail.com</vt:lpwstr>
      </vt:variant>
      <vt:variant>
        <vt:lpwstr/>
      </vt:variant>
      <vt:variant>
        <vt:i4>3407957</vt:i4>
      </vt:variant>
      <vt:variant>
        <vt:i4>3</vt:i4>
      </vt:variant>
      <vt:variant>
        <vt:i4>0</vt:i4>
      </vt:variant>
      <vt:variant>
        <vt:i4>5</vt:i4>
      </vt:variant>
      <vt:variant>
        <vt:lpwstr>mailto:be.rann1988jp@gmail.com</vt:lpwstr>
      </vt:variant>
      <vt:variant>
        <vt:lpwstr/>
      </vt:variant>
      <vt:variant>
        <vt:i4>8060933</vt:i4>
      </vt:variant>
      <vt:variant>
        <vt:i4>0</vt:i4>
      </vt:variant>
      <vt:variant>
        <vt:i4>0</vt:i4>
      </vt:variant>
      <vt:variant>
        <vt:i4>5</vt:i4>
      </vt:variant>
      <vt:variant>
        <vt:lpwstr>mailto:mamashockpapashock@yahoo.co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謙介</dc:creator>
  <cp:keywords/>
  <cp:lastModifiedBy>, amshaveni</cp:lastModifiedBy>
  <cp:revision>10</cp:revision>
  <cp:lastPrinted>2020-11-09T05:12:00Z</cp:lastPrinted>
  <dcterms:created xsi:type="dcterms:W3CDTF">2020-11-19T00:55:00Z</dcterms:created>
  <dcterms:modified xsi:type="dcterms:W3CDTF">2021-04-28T03:03:00Z</dcterms:modified>
</cp:coreProperties>
</file>